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8FB55" w14:textId="253EAE0B" w:rsidR="00CC50DF" w:rsidRPr="00CC50DF" w:rsidRDefault="00CC50DF" w:rsidP="000C05F1">
      <w:pPr>
        <w:pStyle w:val="Title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CC50D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LINE SUPPLEMENT</w:t>
      </w:r>
    </w:p>
    <w:p w14:paraId="33D5ABC4" w14:textId="6C3F897D" w:rsidR="000C05F1" w:rsidRPr="003A216E" w:rsidRDefault="000C05F1" w:rsidP="000C05F1">
      <w:pPr>
        <w:pStyle w:val="Title"/>
        <w:rPr>
          <w:rFonts w:ascii="Times New Roman" w:hAnsi="Times New Roman" w:cs="Times New Roman"/>
          <w:sz w:val="48"/>
          <w:szCs w:val="48"/>
        </w:rPr>
      </w:pPr>
      <w:r w:rsidRPr="003A216E">
        <w:rPr>
          <w:rFonts w:ascii="Times New Roman" w:hAnsi="Times New Roman" w:cs="Times New Roman"/>
          <w:sz w:val="48"/>
          <w:szCs w:val="48"/>
        </w:rPr>
        <w:t>Diagnostic Accuracy of Unattended Automated Office Blood Pressure Measurement in Screening for Hypertension in Kenya</w:t>
      </w:r>
      <w:bookmarkStart w:id="0" w:name="_GoBack"/>
      <w:bookmarkEnd w:id="0"/>
    </w:p>
    <w:p w14:paraId="272B5DE3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Authors</w:t>
      </w:r>
    </w:p>
    <w:p w14:paraId="45BDA595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Anthony O. Etyang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BChB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Med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sc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PhD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17860FFC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3A216E">
        <w:rPr>
          <w:rFonts w:ascii="Times New Roman" w:hAnsi="Times New Roman" w:cs="Times New Roman"/>
          <w:sz w:val="22"/>
          <w:szCs w:val="22"/>
        </w:rPr>
        <w:t>Antipa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Sigilai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BSc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0D1FFBA2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Emily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Odipo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BSc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1F053B76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Robinson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Oyando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BSc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26C6EDE4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Gerald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Ong’ayo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MBChB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38A11D5E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Lawrence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uthami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PhD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3</w:t>
      </w:r>
    </w:p>
    <w:p w14:paraId="17F07B50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Kenneth Munge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BChB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MPH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7FB76F92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Fredrick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Kirui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BChB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Med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MPH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4</w:t>
      </w:r>
    </w:p>
    <w:p w14:paraId="3B402721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Jane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bui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BChB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MSc, MMed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4</w:t>
      </w:r>
    </w:p>
    <w:p w14:paraId="2729F6D4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Zipporah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Bukania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PhD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3</w:t>
      </w:r>
    </w:p>
    <w:p w14:paraId="0FEEF4B1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Judy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Mwai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MSc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3</w:t>
      </w:r>
    </w:p>
    <w:p w14:paraId="5D2DDD53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</w:rPr>
        <w:t xml:space="preserve">Andrew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Obala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PhD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5</w:t>
      </w:r>
    </w:p>
    <w:p w14:paraId="4390ADBE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proofErr w:type="spellStart"/>
      <w:r w:rsidRPr="003A216E">
        <w:rPr>
          <w:rFonts w:ascii="Times New Roman" w:hAnsi="Times New Roman" w:cs="Times New Roman"/>
          <w:sz w:val="22"/>
          <w:szCs w:val="22"/>
        </w:rPr>
        <w:t>Edwine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Barasa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PhD</w:t>
      </w: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20661DC7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</w:p>
    <w:p w14:paraId="08912746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Author Affiliations</w:t>
      </w:r>
    </w:p>
    <w:p w14:paraId="439C62F3" w14:textId="77777777" w:rsidR="000C05F1" w:rsidRPr="003A216E" w:rsidRDefault="000C05F1" w:rsidP="000C05F1">
      <w:pPr>
        <w:spacing w:line="360" w:lineRule="auto"/>
        <w:outlineLvl w:val="0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3A216E">
        <w:rPr>
          <w:rFonts w:ascii="Times New Roman" w:hAnsi="Times New Roman" w:cs="Times New Roman"/>
          <w:sz w:val="22"/>
          <w:szCs w:val="22"/>
        </w:rPr>
        <w:t>Centre for Geographic Medicine Research, Kenya Medical Research Institute, Kilifi Kenya</w:t>
      </w:r>
    </w:p>
    <w:p w14:paraId="618CD8CB" w14:textId="77777777" w:rsidR="000C05F1" w:rsidRPr="003A216E" w:rsidRDefault="000C05F1" w:rsidP="000C05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3A216E">
        <w:rPr>
          <w:rFonts w:ascii="Times New Roman" w:hAnsi="Times New Roman" w:cs="Times New Roman"/>
          <w:sz w:val="22"/>
          <w:szCs w:val="22"/>
        </w:rPr>
        <w:t>Health Economics Research Unit, KEMRI-Wellcome Trust Research Programme</w:t>
      </w:r>
    </w:p>
    <w:p w14:paraId="7365DFC0" w14:textId="77777777" w:rsidR="000C05F1" w:rsidRPr="003A216E" w:rsidRDefault="000C05F1" w:rsidP="000C05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3A216E">
        <w:rPr>
          <w:rFonts w:ascii="Times New Roman" w:hAnsi="Times New Roman" w:cs="Times New Roman"/>
          <w:sz w:val="22"/>
          <w:szCs w:val="22"/>
        </w:rPr>
        <w:t>Centre for Public Health Research, Kenya Medical Research Institute, Nairobi, Kenya</w:t>
      </w:r>
    </w:p>
    <w:p w14:paraId="2645BA31" w14:textId="77777777" w:rsidR="000C05F1" w:rsidRPr="003A216E" w:rsidRDefault="000C05F1" w:rsidP="000C05F1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3A216E">
        <w:rPr>
          <w:rFonts w:ascii="Times New Roman" w:hAnsi="Times New Roman" w:cs="Times New Roman"/>
          <w:sz w:val="22"/>
          <w:szCs w:val="22"/>
        </w:rPr>
        <w:t>Centre for Clinical Research, Kenya Medical Research Institute, Nairobi, Kenya</w:t>
      </w:r>
    </w:p>
    <w:p w14:paraId="5C04C3F0" w14:textId="77777777" w:rsidR="000C05F1" w:rsidRPr="003A216E" w:rsidRDefault="000C05F1" w:rsidP="000C05F1">
      <w:pPr>
        <w:spacing w:line="360" w:lineRule="auto"/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  <w:sz w:val="22"/>
          <w:szCs w:val="22"/>
          <w:vertAlign w:val="superscript"/>
        </w:rPr>
        <w:t>5</w:t>
      </w:r>
      <w:r w:rsidRPr="003A216E">
        <w:rPr>
          <w:rFonts w:ascii="Times New Roman" w:hAnsi="Times New Roman" w:cs="Times New Roman"/>
          <w:sz w:val="22"/>
          <w:szCs w:val="22"/>
        </w:rPr>
        <w:t xml:space="preserve">Moi University, </w:t>
      </w:r>
      <w:proofErr w:type="spellStart"/>
      <w:r w:rsidRPr="003A216E">
        <w:rPr>
          <w:rFonts w:ascii="Times New Roman" w:hAnsi="Times New Roman" w:cs="Times New Roman"/>
          <w:sz w:val="22"/>
          <w:szCs w:val="22"/>
        </w:rPr>
        <w:t>Eldoret</w:t>
      </w:r>
      <w:proofErr w:type="spellEnd"/>
      <w:r w:rsidRPr="003A216E">
        <w:rPr>
          <w:rFonts w:ascii="Times New Roman" w:hAnsi="Times New Roman" w:cs="Times New Roman"/>
          <w:sz w:val="22"/>
          <w:szCs w:val="22"/>
        </w:rPr>
        <w:t>, Kenya</w:t>
      </w:r>
    </w:p>
    <w:p w14:paraId="3DDDBBBC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7E77E433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587A6E9D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6BF26110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4C828F75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47C66407" w14:textId="77777777" w:rsidR="000C05F1" w:rsidRPr="003A216E" w:rsidRDefault="000C05F1" w:rsidP="000C05F1">
      <w:pPr>
        <w:rPr>
          <w:rFonts w:ascii="Times New Roman" w:hAnsi="Times New Roman" w:cs="Times New Roman"/>
        </w:rPr>
        <w:sectPr w:rsidR="000C05F1" w:rsidRPr="003A216E" w:rsidSect="00F9485A">
          <w:footerReference w:type="even" r:id="rId7"/>
          <w:footerReference w:type="default" r:id="rId8"/>
          <w:pgSz w:w="11894" w:h="16834"/>
          <w:pgMar w:top="1440" w:right="1800" w:bottom="1440" w:left="1800" w:header="706" w:footer="706" w:gutter="0"/>
          <w:pgNumType w:start="1"/>
          <w:cols w:space="720"/>
          <w:docGrid w:linePitch="326"/>
        </w:sectPr>
      </w:pPr>
    </w:p>
    <w:p w14:paraId="20F8494C" w14:textId="77777777" w:rsidR="000C05F1" w:rsidRPr="003A216E" w:rsidRDefault="000C05F1" w:rsidP="000C05F1">
      <w:pPr>
        <w:spacing w:line="480" w:lineRule="auto"/>
        <w:outlineLvl w:val="0"/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Table S1: Characteristics of study participants at each site</w:t>
      </w:r>
    </w:p>
    <w:p w14:paraId="70209989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2DAF0E10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tbl>
      <w:tblPr>
        <w:tblW w:w="7658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2761"/>
        <w:gridCol w:w="244"/>
        <w:gridCol w:w="545"/>
        <w:gridCol w:w="508"/>
        <w:gridCol w:w="257"/>
        <w:gridCol w:w="760"/>
        <w:gridCol w:w="711"/>
        <w:gridCol w:w="274"/>
        <w:gridCol w:w="976"/>
        <w:gridCol w:w="622"/>
      </w:tblGrid>
      <w:tr w:rsidR="006426A0" w:rsidRPr="003A216E" w14:paraId="0BE457BF" w14:textId="77777777" w:rsidTr="006426A0">
        <w:trPr>
          <w:trHeight w:val="340"/>
        </w:trPr>
        <w:tc>
          <w:tcPr>
            <w:tcW w:w="1803" w:type="pct"/>
            <w:vMerge w:val="restart"/>
            <w:tcBorders>
              <w:top w:val="nil"/>
              <w:left w:val="nil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bottom"/>
          </w:tcPr>
          <w:p w14:paraId="2FBB47DE" w14:textId="7437C0AC" w:rsidR="006426A0" w:rsidRPr="003A216E" w:rsidRDefault="006426A0" w:rsidP="006426A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haracteristic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15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C0D123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bottom"/>
          </w:tcPr>
          <w:p w14:paraId="0623FC1E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lifi</w:t>
            </w:r>
            <w:proofErr w:type="spellEnd"/>
          </w:p>
          <w:p w14:paraId="2D8BBA8E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404</w:t>
            </w:r>
          </w:p>
        </w:tc>
        <w:tc>
          <w:tcPr>
            <w:tcW w:w="96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bottom"/>
          </w:tcPr>
          <w:p w14:paraId="6480A124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irinyaga</w:t>
            </w:r>
            <w:proofErr w:type="spellEnd"/>
          </w:p>
          <w:p w14:paraId="35B2CDD3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246</w:t>
            </w:r>
          </w:p>
        </w:tc>
        <w:tc>
          <w:tcPr>
            <w:tcW w:w="179" w:type="pct"/>
            <w:tcBorders>
              <w:left w:val="nil"/>
              <w:right w:val="nil"/>
            </w:tcBorders>
            <w:vAlign w:val="bottom"/>
          </w:tcPr>
          <w:p w14:paraId="278EF923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2F87341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ebuye</w:t>
            </w:r>
            <w:proofErr w:type="spellEnd"/>
          </w:p>
          <w:p w14:paraId="006A5FA8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=339</w:t>
            </w:r>
          </w:p>
        </w:tc>
      </w:tr>
      <w:tr w:rsidR="006426A0" w:rsidRPr="003A216E" w14:paraId="37659E41" w14:textId="77777777" w:rsidTr="00F9485A">
        <w:trPr>
          <w:trHeight w:val="340"/>
        </w:trPr>
        <w:tc>
          <w:tcPr>
            <w:tcW w:w="1803" w:type="pct"/>
            <w:vMerge/>
            <w:tcBorders>
              <w:left w:val="nil"/>
              <w:bottom w:val="single" w:sz="6" w:space="0" w:color="auto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center"/>
          </w:tcPr>
          <w:p w14:paraId="5206F834" w14:textId="3D293B8C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" w:type="pct"/>
            <w:tcBorders>
              <w:left w:val="nil"/>
              <w:right w:val="nil"/>
            </w:tcBorders>
            <w:vAlign w:val="center"/>
          </w:tcPr>
          <w:p w14:paraId="706CC29C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bottom"/>
          </w:tcPr>
          <w:p w14:paraId="1772C96B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bottom"/>
          </w:tcPr>
          <w:p w14:paraId="29A5D355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%)</w:t>
            </w:r>
          </w:p>
        </w:tc>
        <w:tc>
          <w:tcPr>
            <w:tcW w:w="168" w:type="pct"/>
            <w:tcBorders>
              <w:left w:val="nil"/>
              <w:right w:val="nil"/>
            </w:tcBorders>
          </w:tcPr>
          <w:p w14:paraId="59A925F7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bottom w:w="57" w:type="dxa"/>
              <w:right w:w="28" w:type="dxa"/>
            </w:tcMar>
            <w:vAlign w:val="bottom"/>
          </w:tcPr>
          <w:p w14:paraId="49225683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5DBB01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%)</w:t>
            </w:r>
          </w:p>
        </w:tc>
        <w:tc>
          <w:tcPr>
            <w:tcW w:w="179" w:type="pct"/>
            <w:tcBorders>
              <w:left w:val="nil"/>
              <w:right w:val="nil"/>
            </w:tcBorders>
          </w:tcPr>
          <w:p w14:paraId="37DBDFEB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2A09F3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CC5F02" w14:textId="77777777" w:rsidR="006426A0" w:rsidRPr="003A216E" w:rsidRDefault="006426A0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%)</w:t>
            </w:r>
          </w:p>
        </w:tc>
      </w:tr>
      <w:tr w:rsidR="000C05F1" w:rsidRPr="003A216E" w14:paraId="4EF6FE32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074E4E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473C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42284D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B4E0C5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55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2C3CF55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99E1029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6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vAlign w:val="bottom"/>
          </w:tcPr>
          <w:p w14:paraId="7FDEB5C7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67)</w:t>
            </w: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</w:tcPr>
          <w:p w14:paraId="1DF09F09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3311ECF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1BCB19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56)</w:t>
            </w:r>
          </w:p>
        </w:tc>
      </w:tr>
      <w:tr w:rsidR="000C05F1" w:rsidRPr="003A216E" w14:paraId="6B18FEA2" w14:textId="77777777" w:rsidTr="00F9485A">
        <w:trPr>
          <w:trHeight w:val="36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482B16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moker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DC8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8057A6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5361E02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3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482A02F9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EC0F8E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985B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9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</w:tcPr>
          <w:p w14:paraId="1A2BA87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17EB38D9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5F09F3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5)</w:t>
            </w:r>
          </w:p>
        </w:tc>
      </w:tr>
      <w:tr w:rsidR="000C05F1" w:rsidRPr="003A216E" w14:paraId="04B4E2F1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38ED7E25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abetes mellitus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1D7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43152A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33B9485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2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7FBDAEB2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AE3D096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5CFF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2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</w:tcPr>
          <w:p w14:paraId="3FC785B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</w:tcPr>
          <w:p w14:paraId="6462125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166ED93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)</w:t>
            </w:r>
          </w:p>
        </w:tc>
      </w:tr>
      <w:tr w:rsidR="000C05F1" w:rsidRPr="003A216E" w14:paraId="56970761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A72F66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ly diagnosed hypertensive</w:t>
            </w:r>
            <w:r w:rsidRPr="003A21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298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89B1FB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21DE98E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6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</w:tcPr>
          <w:p w14:paraId="0095E081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0D2685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bottom"/>
          </w:tcPr>
          <w:p w14:paraId="72F9A347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9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</w:tcPr>
          <w:p w14:paraId="6DF9BFAE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bottom"/>
          </w:tcPr>
          <w:p w14:paraId="213B799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01B34CD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2)</w:t>
            </w:r>
          </w:p>
        </w:tc>
      </w:tr>
      <w:tr w:rsidR="000C05F1" w:rsidRPr="003A216E" w14:paraId="220D4BC6" w14:textId="77777777" w:rsidTr="00F9485A">
        <w:trPr>
          <w:trHeight w:val="368"/>
        </w:trPr>
        <w:tc>
          <w:tcPr>
            <w:tcW w:w="1803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B02EE1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9" w:type="pct"/>
            <w:tcBorders>
              <w:left w:val="nil"/>
              <w:right w:val="nil"/>
            </w:tcBorders>
            <w:vAlign w:val="center"/>
          </w:tcPr>
          <w:p w14:paraId="3A745DF1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D44B6F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332" w:type="pct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02B5E4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SD)</w:t>
            </w:r>
          </w:p>
        </w:tc>
        <w:tc>
          <w:tcPr>
            <w:tcW w:w="168" w:type="pct"/>
            <w:tcBorders>
              <w:left w:val="nil"/>
              <w:right w:val="nil"/>
            </w:tcBorders>
          </w:tcPr>
          <w:p w14:paraId="4ACD512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1AFA41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367BB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SD)</w:t>
            </w:r>
          </w:p>
        </w:tc>
        <w:tc>
          <w:tcPr>
            <w:tcW w:w="179" w:type="pct"/>
            <w:tcBorders>
              <w:left w:val="nil"/>
              <w:right w:val="nil"/>
            </w:tcBorders>
          </w:tcPr>
          <w:p w14:paraId="6734FD43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E4CEC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DC8CA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SD)</w:t>
            </w:r>
          </w:p>
        </w:tc>
      </w:tr>
      <w:tr w:rsidR="000C05F1" w:rsidRPr="003A216E" w14:paraId="1F1DD48F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320A1A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vAlign w:val="center"/>
          </w:tcPr>
          <w:p w14:paraId="45E567E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CCF7DE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F1DEC39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7)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vAlign w:val="bottom"/>
          </w:tcPr>
          <w:p w14:paraId="09FC105D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60C887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DC1E6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4)</w:t>
            </w: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</w:tcPr>
          <w:p w14:paraId="1C87928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0D7D4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8C72D2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7)</w:t>
            </w:r>
          </w:p>
        </w:tc>
      </w:tr>
      <w:tr w:rsidR="000C05F1" w:rsidRPr="003A216E" w14:paraId="66B6087C" w14:textId="77777777" w:rsidTr="00F9485A">
        <w:trPr>
          <w:trHeight w:val="387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670258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MI kg/m</w:t>
            </w:r>
            <w:r w:rsidRPr="003A216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59" w:type="pct"/>
            <w:tcBorders>
              <w:left w:val="nil"/>
              <w:bottom w:val="nil"/>
              <w:right w:val="nil"/>
            </w:tcBorders>
            <w:vAlign w:val="center"/>
          </w:tcPr>
          <w:p w14:paraId="275B782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B1CD25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BBE6EE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4)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vAlign w:val="bottom"/>
          </w:tcPr>
          <w:p w14:paraId="73B28F21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429C9B2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</w:p>
        </w:tc>
        <w:tc>
          <w:tcPr>
            <w:tcW w:w="464" w:type="pct"/>
            <w:tcBorders>
              <w:left w:val="nil"/>
              <w:bottom w:val="nil"/>
              <w:right w:val="nil"/>
            </w:tcBorders>
            <w:vAlign w:val="bottom"/>
          </w:tcPr>
          <w:p w14:paraId="722B69E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6)</w:t>
            </w: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</w:tcPr>
          <w:p w14:paraId="068BDF7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left w:val="nil"/>
              <w:bottom w:val="nil"/>
              <w:right w:val="nil"/>
            </w:tcBorders>
            <w:vAlign w:val="bottom"/>
          </w:tcPr>
          <w:p w14:paraId="3F09034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  <w:vAlign w:val="bottom"/>
          </w:tcPr>
          <w:p w14:paraId="57D02205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8)</w:t>
            </w:r>
          </w:p>
        </w:tc>
      </w:tr>
      <w:tr w:rsidR="000C05F1" w:rsidRPr="003A216E" w14:paraId="2504C6AA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07061B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pressure, mm Hg</w:t>
            </w:r>
          </w:p>
          <w:p w14:paraId="2262E163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AOBP</w:t>
            </w:r>
            <w:proofErr w:type="spellEnd"/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vAlign w:val="center"/>
          </w:tcPr>
          <w:p w14:paraId="466D5653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B95934E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440F96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vAlign w:val="bottom"/>
          </w:tcPr>
          <w:p w14:paraId="2BAD4ED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2B7820D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bottom"/>
          </w:tcPr>
          <w:p w14:paraId="4504F9AD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</w:tcPr>
          <w:p w14:paraId="6AEB2A3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bottom"/>
          </w:tcPr>
          <w:p w14:paraId="5ABFDEBE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0DD0F99D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C05F1" w:rsidRPr="003A216E" w14:paraId="49EACAEE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3463E4D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Systolic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vAlign w:val="center"/>
          </w:tcPr>
          <w:p w14:paraId="78D0E1F1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078CFD1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5C942BE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20)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vAlign w:val="bottom"/>
          </w:tcPr>
          <w:p w14:paraId="0512473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944011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bottom"/>
          </w:tcPr>
          <w:p w14:paraId="30EBD5C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9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</w:tcPr>
          <w:p w14:paraId="62762DFB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bottom"/>
          </w:tcPr>
          <w:p w14:paraId="6ACED07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1B20871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20)</w:t>
            </w:r>
          </w:p>
        </w:tc>
      </w:tr>
      <w:tr w:rsidR="000C05F1" w:rsidRPr="003A216E" w14:paraId="691161A6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4F77DCE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 Diastolic</w:t>
            </w:r>
          </w:p>
        </w:tc>
        <w:tc>
          <w:tcPr>
            <w:tcW w:w="159" w:type="pct"/>
            <w:tcBorders>
              <w:top w:val="nil"/>
              <w:left w:val="nil"/>
              <w:right w:val="nil"/>
            </w:tcBorders>
            <w:vAlign w:val="center"/>
          </w:tcPr>
          <w:p w14:paraId="446399C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C10840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332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60A4B9C2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3)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vAlign w:val="bottom"/>
          </w:tcPr>
          <w:p w14:paraId="2A77257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37E40AFC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bottom"/>
          </w:tcPr>
          <w:p w14:paraId="42864275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2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</w:tcPr>
          <w:p w14:paraId="33B06556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bottom"/>
          </w:tcPr>
          <w:p w14:paraId="112C5E2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6E23A8D8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2)</w:t>
            </w:r>
          </w:p>
        </w:tc>
      </w:tr>
      <w:tr w:rsidR="000C05F1" w:rsidRPr="003A216E" w14:paraId="4FD4C03A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5ADC0ED2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ABPM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16F3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E859F6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773FF765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2CF81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2DF84C5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54B9E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</w:tcPr>
          <w:p w14:paraId="44629BE7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3CCE7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8878C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</w:tr>
      <w:tr w:rsidR="000C05F1" w:rsidRPr="003A216E" w14:paraId="77184202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2FDF5E0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4-hour systolic</w:t>
            </w:r>
          </w:p>
        </w:tc>
        <w:tc>
          <w:tcPr>
            <w:tcW w:w="1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69D57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0F6EDCF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2B1E9DDC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9)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ABD0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5B520FD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vAlign w:val="bottom"/>
          </w:tcPr>
          <w:p w14:paraId="76371062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21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</w:tcPr>
          <w:p w14:paraId="397C78E9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right w:val="nil"/>
            </w:tcBorders>
            <w:vAlign w:val="bottom"/>
          </w:tcPr>
          <w:p w14:paraId="77375F7A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vAlign w:val="bottom"/>
          </w:tcPr>
          <w:p w14:paraId="2256CD8C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9)</w:t>
            </w:r>
          </w:p>
        </w:tc>
      </w:tr>
      <w:tr w:rsidR="000C05F1" w:rsidRPr="003A216E" w14:paraId="7CFCCC33" w14:textId="77777777" w:rsidTr="00F9485A">
        <w:trPr>
          <w:trHeight w:val="340"/>
        </w:trPr>
        <w:tc>
          <w:tcPr>
            <w:tcW w:w="1803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78A931DF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ind w:left="346" w:hanging="346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24-hour diastolic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B2EA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2687849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</w:t>
            </w:r>
          </w:p>
        </w:tc>
        <w:tc>
          <w:tcPr>
            <w:tcW w:w="33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4CDB38EC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(12)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239C9D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28" w:type="dxa"/>
              <w:right w:w="28" w:type="dxa"/>
            </w:tcMar>
            <w:vAlign w:val="bottom"/>
          </w:tcPr>
          <w:p w14:paraId="1E3BF593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48C744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4)</w:t>
            </w:r>
          </w:p>
        </w:tc>
        <w:tc>
          <w:tcPr>
            <w:tcW w:w="1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164C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530D10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290DA1" w14:textId="77777777" w:rsidR="000C05F1" w:rsidRPr="003A216E" w:rsidRDefault="000C05F1" w:rsidP="00F9485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(13)</w:t>
            </w:r>
          </w:p>
        </w:tc>
      </w:tr>
    </w:tbl>
    <w:p w14:paraId="0932C454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7BA29178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26B3A953" w14:textId="77777777" w:rsidR="000C05F1" w:rsidRPr="003A216E" w:rsidRDefault="000C05F1" w:rsidP="000C05F1">
      <w:pPr>
        <w:pStyle w:val="Footer"/>
        <w:ind w:right="360"/>
        <w:rPr>
          <w:rFonts w:ascii="Times New Roman" w:hAnsi="Times New Roman" w:cs="Times New Roman"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BMI: Body mass index; SD: standard deviation; ABPM: ambulatory blood pressure monitoring</w:t>
      </w:r>
    </w:p>
    <w:p w14:paraId="55738B06" w14:textId="77777777" w:rsidR="000C05F1" w:rsidRPr="003A216E" w:rsidRDefault="000C05F1" w:rsidP="000C05F1">
      <w:pPr>
        <w:pStyle w:val="Footer"/>
        <w:ind w:right="360"/>
        <w:rPr>
          <w:rFonts w:ascii="Times New Roman" w:hAnsi="Times New Roman" w:cs="Times New Roman"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A216E">
        <w:rPr>
          <w:rFonts w:ascii="Times New Roman" w:hAnsi="Times New Roman" w:cs="Times New Roman"/>
          <w:sz w:val="20"/>
          <w:szCs w:val="20"/>
        </w:rPr>
        <w:t>Answered “yes” to the question: Has a doctor or healthcare worker previously told you that you have high blood pressure?</w:t>
      </w:r>
    </w:p>
    <w:p w14:paraId="4CA95605" w14:textId="77777777" w:rsidR="000C05F1" w:rsidRPr="003A216E" w:rsidRDefault="000C05F1" w:rsidP="000C05F1">
      <w:pPr>
        <w:pStyle w:val="Footer"/>
        <w:ind w:right="360"/>
        <w:rPr>
          <w:rFonts w:ascii="Times New Roman" w:hAnsi="Times New Roman" w:cs="Times New Roman"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Diagnosis of Diabetes Mellitus was based on fasting blood sugar result ≥7.1 mmol/L or previous diagnosis of Diabetes Mellitus</w:t>
      </w:r>
    </w:p>
    <w:p w14:paraId="1755ECCA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br w:type="page"/>
      </w:r>
    </w:p>
    <w:p w14:paraId="5669B53B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305A8CF3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Table S2:</w:t>
      </w:r>
      <w:r w:rsidRPr="003A216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A216E">
        <w:rPr>
          <w:rFonts w:ascii="Times New Roman" w:hAnsi="Times New Roman" w:cs="Times New Roman"/>
          <w:b/>
        </w:rPr>
        <w:t>Differences and correlations between Diastolic uAOBP and ABPM values</w:t>
      </w:r>
    </w:p>
    <w:p w14:paraId="1CDE0B10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0D5B34EA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7F09AF26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Style w:val="TableGrid"/>
        <w:tblW w:w="9071" w:type="dxa"/>
        <w:tblInd w:w="-4" w:type="dxa"/>
        <w:tblLayout w:type="fixed"/>
        <w:tblLook w:val="04A0" w:firstRow="1" w:lastRow="0" w:firstColumn="1" w:lastColumn="0" w:noHBand="0" w:noVBand="1"/>
      </w:tblPr>
      <w:tblGrid>
        <w:gridCol w:w="990"/>
        <w:gridCol w:w="1098"/>
        <w:gridCol w:w="630"/>
        <w:gridCol w:w="1620"/>
        <w:gridCol w:w="810"/>
        <w:gridCol w:w="236"/>
        <w:gridCol w:w="1186"/>
        <w:gridCol w:w="1458"/>
        <w:gridCol w:w="1043"/>
      </w:tblGrid>
      <w:tr w:rsidR="000C05F1" w:rsidRPr="003A216E" w14:paraId="402992AE" w14:textId="77777777" w:rsidTr="00F9485A">
        <w:trPr>
          <w:trHeight w:val="917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914336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5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CC3294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Mean difference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D27F1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3B209A9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Correlation coefficients</w:t>
            </w:r>
          </w:p>
        </w:tc>
      </w:tr>
      <w:tr w:rsidR="000C05F1" w:rsidRPr="003A216E" w14:paraId="78D20EFE" w14:textId="77777777" w:rsidTr="0057220E">
        <w:trPr>
          <w:trHeight w:val="917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5ECE179" w14:textId="6D082DEF" w:rsidR="000C05F1" w:rsidRPr="003A216E" w:rsidRDefault="00793926" w:rsidP="0057220E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P measure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92A4A4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Mean BP (mm Hg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C2FE93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SD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ACFC74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Mean difference</w:t>
            </w:r>
            <w:r w:rsidRPr="003A216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±</w:t>
            </w: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,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95DF10B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F4F2FB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1A8C09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Correlation coefficient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7AEAB1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8A75B2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0C05F1" w:rsidRPr="003A216E" w14:paraId="6D90C471" w14:textId="77777777" w:rsidTr="00F9485A">
        <w:trPr>
          <w:trHeight w:val="567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96249B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uAOBP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070B5F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D4C3D23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13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D24AD9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8E2639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D25CF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805804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BD837E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56A6425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C05F1" w:rsidRPr="003A216E" w14:paraId="142AA549" w14:textId="77777777" w:rsidTr="00F9485A">
        <w:trPr>
          <w:trHeight w:val="56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1D8E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24hr ABP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3D031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6A818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B4E5A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–5.2 (–5.9, –4.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99DEC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19C4EA9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80D6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56A9C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 xml:space="preserve"> (0.48, 0.59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7A67C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05F1" w:rsidRPr="003A216E" w14:paraId="463D6328" w14:textId="77777777" w:rsidTr="00F9485A">
        <w:trPr>
          <w:trHeight w:val="567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3AAE0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Awake ABPM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F268B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69429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D7C9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–0.6 (–1.4, 0.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933A0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DE79D5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4D21F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DBEE9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(0.49, 0.60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1CDB5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C05F1" w:rsidRPr="003A216E" w14:paraId="268BF3EB" w14:textId="77777777" w:rsidTr="00F9485A">
        <w:trPr>
          <w:trHeight w:val="567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11DD88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Asleep ABPM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6C88BE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C6AECD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1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2CB6C7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–11 (–12, –10.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6CD4FF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41946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BA55B7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772BAB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(0.45, 0.56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D2FEF6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2193BF6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7D1E320B" w14:textId="77777777" w:rsidR="000C05F1" w:rsidRPr="003A216E" w:rsidRDefault="000C05F1" w:rsidP="000C05F1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  <w:vertAlign w:val="superscript"/>
        </w:rPr>
        <w:t>±</w:t>
      </w:r>
      <w:r w:rsidRPr="003A216E">
        <w:rPr>
          <w:rFonts w:ascii="Times New Roman" w:hAnsi="Times New Roman" w:cs="Times New Roman"/>
          <w:sz w:val="20"/>
          <w:szCs w:val="20"/>
        </w:rPr>
        <w:t xml:space="preserve"> Difference between mean ABPM values and mean uAOBP values</w:t>
      </w:r>
    </w:p>
    <w:p w14:paraId="0A72BC7F" w14:textId="77777777" w:rsidR="000C05F1" w:rsidRPr="003A216E" w:rsidRDefault="000C05F1" w:rsidP="000C05F1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uAOBP: unattended Automated Office Blood Pressure</w:t>
      </w:r>
    </w:p>
    <w:p w14:paraId="6EB60836" w14:textId="77777777" w:rsidR="000C05F1" w:rsidRPr="003A216E" w:rsidRDefault="000C05F1" w:rsidP="000C05F1">
      <w:pPr>
        <w:outlineLvl w:val="0"/>
        <w:rPr>
          <w:rFonts w:ascii="Times New Roman" w:hAnsi="Times New Roman" w:cs="Times New Roman"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ABPM: Ambulatory blood pressure monitoring</w:t>
      </w:r>
    </w:p>
    <w:p w14:paraId="5865E2AC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  <w:sectPr w:rsidR="000C05F1" w:rsidRPr="003A216E" w:rsidSect="00F9485A">
          <w:pgSz w:w="11894" w:h="16834"/>
          <w:pgMar w:top="1440" w:right="1800" w:bottom="1440" w:left="1800" w:header="706" w:footer="706" w:gutter="0"/>
          <w:cols w:space="720"/>
          <w:docGrid w:linePitch="326"/>
        </w:sectPr>
      </w:pPr>
      <w:r w:rsidRPr="003A216E">
        <w:rPr>
          <w:rFonts w:ascii="Times New Roman" w:hAnsi="Times New Roman" w:cs="Times New Roman"/>
          <w:sz w:val="20"/>
          <w:szCs w:val="20"/>
        </w:rPr>
        <w:t>DBP: Diastolic blood pressure</w:t>
      </w:r>
    </w:p>
    <w:p w14:paraId="57B5BF6B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Table S3: Proportions of white coat hypertensives and masked hypertensives at different uAOBP thresholds</w:t>
      </w:r>
    </w:p>
    <w:p w14:paraId="727D4B07" w14:textId="77777777" w:rsidR="000C05F1" w:rsidRPr="003A216E" w:rsidRDefault="000C05F1" w:rsidP="000C05F1">
      <w:pPr>
        <w:tabs>
          <w:tab w:val="left" w:pos="1804"/>
        </w:tabs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</w:rPr>
        <w:tab/>
      </w:r>
    </w:p>
    <w:tbl>
      <w:tblPr>
        <w:tblStyle w:val="TableGrid"/>
        <w:tblW w:w="8726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6"/>
        <w:gridCol w:w="899"/>
        <w:gridCol w:w="995"/>
        <w:gridCol w:w="236"/>
        <w:gridCol w:w="754"/>
        <w:gridCol w:w="1350"/>
        <w:gridCol w:w="236"/>
        <w:gridCol w:w="664"/>
        <w:gridCol w:w="1346"/>
      </w:tblGrid>
      <w:tr w:rsidR="00C808A2" w:rsidRPr="003A216E" w14:paraId="5844E66C" w14:textId="77777777" w:rsidTr="00C808A2">
        <w:trPr>
          <w:trHeight w:val="567"/>
        </w:trPr>
        <w:tc>
          <w:tcPr>
            <w:tcW w:w="224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B43F9B" w14:textId="491483B2" w:rsidR="00C808A2" w:rsidRPr="003A216E" w:rsidRDefault="00C808A2" w:rsidP="00F9485A">
            <w:pPr>
              <w:spacing w:before="120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Diagnostic Category</w:t>
            </w:r>
          </w:p>
        </w:tc>
        <w:tc>
          <w:tcPr>
            <w:tcW w:w="648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CF90515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Screen positive definition on uAOBP</w:t>
            </w:r>
          </w:p>
        </w:tc>
      </w:tr>
      <w:tr w:rsidR="00C808A2" w:rsidRPr="003A216E" w14:paraId="30DB4539" w14:textId="77777777" w:rsidTr="00C808A2">
        <w:trPr>
          <w:trHeight w:val="567"/>
        </w:trPr>
        <w:tc>
          <w:tcPr>
            <w:tcW w:w="2246" w:type="dxa"/>
            <w:vMerge/>
            <w:tcBorders>
              <w:bottom w:val="single" w:sz="4" w:space="0" w:color="auto"/>
            </w:tcBorders>
            <w:vAlign w:val="bottom"/>
          </w:tcPr>
          <w:p w14:paraId="6648975F" w14:textId="1E088CF6" w:rsidR="00C808A2" w:rsidRPr="003A216E" w:rsidRDefault="00C808A2" w:rsidP="00F9485A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18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4050F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≥ 130/80 mm H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0BA2D95C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7947C9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≥ 135/ 85 mm H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bottom"/>
          </w:tcPr>
          <w:p w14:paraId="24C3A7B0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4D13A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≥ 140/ 90 mm Hg</w:t>
            </w:r>
          </w:p>
        </w:tc>
      </w:tr>
      <w:tr w:rsidR="00C808A2" w:rsidRPr="003A216E" w14:paraId="6D9B239A" w14:textId="77777777" w:rsidTr="00F9485A">
        <w:trPr>
          <w:trHeight w:val="890"/>
        </w:trPr>
        <w:tc>
          <w:tcPr>
            <w:tcW w:w="2246" w:type="dxa"/>
            <w:vMerge/>
            <w:tcBorders>
              <w:bottom w:val="single" w:sz="4" w:space="0" w:color="auto"/>
            </w:tcBorders>
            <w:vAlign w:val="bottom"/>
          </w:tcPr>
          <w:p w14:paraId="66FB5ECE" w14:textId="0A0CF41B" w:rsidR="00C808A2" w:rsidRPr="003A216E" w:rsidRDefault="00C808A2" w:rsidP="00F9485A">
            <w:pPr>
              <w:spacing w:before="120"/>
              <w:rPr>
                <w:rFonts w:ascii="Times New Roman" w:hAnsi="Times New Roman" w:cs="Times New Roman"/>
              </w:rPr>
            </w:pPr>
          </w:p>
        </w:tc>
        <w:tc>
          <w:tcPr>
            <w:tcW w:w="89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0F048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BEE622" w14:textId="77777777" w:rsidR="00C808A2" w:rsidRPr="003A216E" w:rsidRDefault="00C808A2" w:rsidP="00F9485A">
            <w:pPr>
              <w:spacing w:before="120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358F5003" w14:textId="77777777" w:rsidR="00C808A2" w:rsidRPr="003A216E" w:rsidRDefault="00C808A2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FD5CA1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D768A6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36" w:type="dxa"/>
            <w:tcBorders>
              <w:bottom w:val="nil"/>
            </w:tcBorders>
            <w:vAlign w:val="bottom"/>
          </w:tcPr>
          <w:p w14:paraId="29D6922E" w14:textId="77777777" w:rsidR="00C808A2" w:rsidRPr="003A216E" w:rsidRDefault="00C808A2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2BB84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D07167" w14:textId="77777777" w:rsidR="00C808A2" w:rsidRPr="003A216E" w:rsidRDefault="00C808A2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%)</w:t>
            </w:r>
          </w:p>
        </w:tc>
      </w:tr>
      <w:tr w:rsidR="000C05F1" w:rsidRPr="003A216E" w14:paraId="219CC247" w14:textId="77777777" w:rsidTr="00F9485A">
        <w:trPr>
          <w:trHeight w:val="567"/>
        </w:trPr>
        <w:tc>
          <w:tcPr>
            <w:tcW w:w="2246" w:type="dxa"/>
            <w:tcBorders>
              <w:top w:val="single" w:sz="4" w:space="0" w:color="auto"/>
            </w:tcBorders>
            <w:vAlign w:val="bottom"/>
          </w:tcPr>
          <w:p w14:paraId="73B1CB12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Sustained normotensives</w:t>
            </w:r>
          </w:p>
        </w:tc>
        <w:tc>
          <w:tcPr>
            <w:tcW w:w="899" w:type="dxa"/>
            <w:tcBorders>
              <w:top w:val="single" w:sz="4" w:space="0" w:color="auto"/>
            </w:tcBorders>
            <w:vAlign w:val="bottom"/>
          </w:tcPr>
          <w:p w14:paraId="06C862C2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995" w:type="dxa"/>
            <w:tcBorders>
              <w:top w:val="nil"/>
            </w:tcBorders>
            <w:vAlign w:val="bottom"/>
          </w:tcPr>
          <w:p w14:paraId="508171A2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43)</w:t>
            </w:r>
          </w:p>
        </w:tc>
        <w:tc>
          <w:tcPr>
            <w:tcW w:w="236" w:type="dxa"/>
            <w:tcBorders>
              <w:top w:val="nil"/>
            </w:tcBorders>
          </w:tcPr>
          <w:p w14:paraId="10F146CB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</w:tcBorders>
            <w:vAlign w:val="bottom"/>
          </w:tcPr>
          <w:p w14:paraId="1335A5A7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1350" w:type="dxa"/>
            <w:tcBorders>
              <w:top w:val="nil"/>
            </w:tcBorders>
            <w:vAlign w:val="bottom"/>
          </w:tcPr>
          <w:p w14:paraId="0C20AB39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52)</w:t>
            </w:r>
          </w:p>
        </w:tc>
        <w:tc>
          <w:tcPr>
            <w:tcW w:w="236" w:type="dxa"/>
            <w:tcBorders>
              <w:top w:val="nil"/>
            </w:tcBorders>
            <w:vAlign w:val="bottom"/>
          </w:tcPr>
          <w:p w14:paraId="5C555BFC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  <w:vAlign w:val="bottom"/>
          </w:tcPr>
          <w:p w14:paraId="51B6A7D1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bottom"/>
          </w:tcPr>
          <w:p w14:paraId="6750CB86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57)</w:t>
            </w:r>
          </w:p>
        </w:tc>
      </w:tr>
      <w:tr w:rsidR="000C05F1" w:rsidRPr="003A216E" w14:paraId="63230416" w14:textId="77777777" w:rsidTr="00F9485A">
        <w:trPr>
          <w:trHeight w:val="567"/>
        </w:trPr>
        <w:tc>
          <w:tcPr>
            <w:tcW w:w="2246" w:type="dxa"/>
            <w:vAlign w:val="bottom"/>
          </w:tcPr>
          <w:p w14:paraId="15D5D52B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Sustained hypertensives</w:t>
            </w:r>
          </w:p>
        </w:tc>
        <w:tc>
          <w:tcPr>
            <w:tcW w:w="899" w:type="dxa"/>
            <w:vAlign w:val="bottom"/>
          </w:tcPr>
          <w:p w14:paraId="475F8F03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995" w:type="dxa"/>
            <w:vAlign w:val="bottom"/>
          </w:tcPr>
          <w:p w14:paraId="37FE4F5D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24)</w:t>
            </w:r>
          </w:p>
        </w:tc>
        <w:tc>
          <w:tcPr>
            <w:tcW w:w="236" w:type="dxa"/>
          </w:tcPr>
          <w:p w14:paraId="3237847E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bottom"/>
          </w:tcPr>
          <w:p w14:paraId="16E2AA38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350" w:type="dxa"/>
            <w:vAlign w:val="bottom"/>
          </w:tcPr>
          <w:p w14:paraId="10A8F506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236" w:type="dxa"/>
            <w:vAlign w:val="bottom"/>
          </w:tcPr>
          <w:p w14:paraId="3CCC9004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vAlign w:val="bottom"/>
          </w:tcPr>
          <w:p w14:paraId="0EBDC312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46" w:type="dxa"/>
            <w:vAlign w:val="bottom"/>
          </w:tcPr>
          <w:p w14:paraId="20F1464F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15)</w:t>
            </w:r>
          </w:p>
        </w:tc>
      </w:tr>
      <w:tr w:rsidR="000C05F1" w:rsidRPr="003A216E" w14:paraId="17E3506C" w14:textId="77777777" w:rsidTr="00F9485A">
        <w:trPr>
          <w:trHeight w:val="567"/>
        </w:trPr>
        <w:tc>
          <w:tcPr>
            <w:tcW w:w="2246" w:type="dxa"/>
            <w:vAlign w:val="bottom"/>
          </w:tcPr>
          <w:p w14:paraId="5160B375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White coat hypertensives</w:t>
            </w:r>
          </w:p>
        </w:tc>
        <w:tc>
          <w:tcPr>
            <w:tcW w:w="899" w:type="dxa"/>
            <w:vAlign w:val="bottom"/>
          </w:tcPr>
          <w:p w14:paraId="05D165D3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995" w:type="dxa"/>
            <w:vAlign w:val="bottom"/>
          </w:tcPr>
          <w:p w14:paraId="4D3C0CB8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21)</w:t>
            </w:r>
          </w:p>
        </w:tc>
        <w:tc>
          <w:tcPr>
            <w:tcW w:w="236" w:type="dxa"/>
          </w:tcPr>
          <w:p w14:paraId="13C0CA1C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bottom"/>
          </w:tcPr>
          <w:p w14:paraId="661650C9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350" w:type="dxa"/>
            <w:vAlign w:val="bottom"/>
          </w:tcPr>
          <w:p w14:paraId="01262D34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236" w:type="dxa"/>
            <w:vAlign w:val="bottom"/>
          </w:tcPr>
          <w:p w14:paraId="30A0D2DF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vAlign w:val="bottom"/>
          </w:tcPr>
          <w:p w14:paraId="24C68A95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346" w:type="dxa"/>
            <w:vAlign w:val="bottom"/>
          </w:tcPr>
          <w:p w14:paraId="6FBF45BD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7)</w:t>
            </w:r>
          </w:p>
        </w:tc>
      </w:tr>
      <w:tr w:rsidR="000C05F1" w:rsidRPr="003A216E" w14:paraId="2EF050D9" w14:textId="77777777" w:rsidTr="00F9485A">
        <w:trPr>
          <w:trHeight w:val="567"/>
        </w:trPr>
        <w:tc>
          <w:tcPr>
            <w:tcW w:w="2246" w:type="dxa"/>
            <w:vAlign w:val="bottom"/>
          </w:tcPr>
          <w:p w14:paraId="0690F88F" w14:textId="77777777" w:rsidR="000C05F1" w:rsidRPr="003A216E" w:rsidRDefault="000C05F1" w:rsidP="00F9485A">
            <w:pPr>
              <w:spacing w:before="120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Masked hypertensives</w:t>
            </w:r>
          </w:p>
        </w:tc>
        <w:tc>
          <w:tcPr>
            <w:tcW w:w="899" w:type="dxa"/>
            <w:vAlign w:val="bottom"/>
          </w:tcPr>
          <w:p w14:paraId="029C37B5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5" w:type="dxa"/>
            <w:vAlign w:val="bottom"/>
          </w:tcPr>
          <w:p w14:paraId="3E11BF3F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11)</w:t>
            </w:r>
          </w:p>
        </w:tc>
        <w:tc>
          <w:tcPr>
            <w:tcW w:w="236" w:type="dxa"/>
          </w:tcPr>
          <w:p w14:paraId="49E298F9" w14:textId="77777777" w:rsidR="000C05F1" w:rsidRPr="003A216E" w:rsidRDefault="000C05F1" w:rsidP="00F9485A">
            <w:pPr>
              <w:spacing w:before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vAlign w:val="bottom"/>
          </w:tcPr>
          <w:p w14:paraId="15136512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350" w:type="dxa"/>
            <w:vAlign w:val="bottom"/>
          </w:tcPr>
          <w:p w14:paraId="24192A80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16)</w:t>
            </w:r>
          </w:p>
        </w:tc>
        <w:tc>
          <w:tcPr>
            <w:tcW w:w="236" w:type="dxa"/>
            <w:vAlign w:val="bottom"/>
          </w:tcPr>
          <w:p w14:paraId="7480247F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664" w:type="dxa"/>
            <w:vAlign w:val="bottom"/>
          </w:tcPr>
          <w:p w14:paraId="73051E96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346" w:type="dxa"/>
            <w:vAlign w:val="bottom"/>
          </w:tcPr>
          <w:p w14:paraId="26734379" w14:textId="77777777" w:rsidR="000C05F1" w:rsidRPr="003A216E" w:rsidRDefault="000C05F1" w:rsidP="00F9485A">
            <w:pPr>
              <w:spacing w:before="120"/>
              <w:jc w:val="right"/>
              <w:rPr>
                <w:rFonts w:ascii="Times New Roman" w:hAnsi="Times New Roman" w:cs="Times New Roman"/>
              </w:rPr>
            </w:pPr>
            <w:r w:rsidRPr="003A216E">
              <w:rPr>
                <w:rFonts w:ascii="Times New Roman" w:hAnsi="Times New Roman" w:cs="Times New Roman"/>
              </w:rPr>
              <w:t>(20)</w:t>
            </w:r>
          </w:p>
        </w:tc>
      </w:tr>
    </w:tbl>
    <w:p w14:paraId="545A7125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  <w:sectPr w:rsidR="000C05F1" w:rsidRPr="003A216E" w:rsidSect="00F9485A">
          <w:pgSz w:w="11894" w:h="16834"/>
          <w:pgMar w:top="1440" w:right="1800" w:bottom="1440" w:left="1800" w:header="706" w:footer="706" w:gutter="0"/>
          <w:cols w:space="720"/>
          <w:docGrid w:linePitch="326"/>
        </w:sectPr>
      </w:pPr>
    </w:p>
    <w:p w14:paraId="2CB369E4" w14:textId="77777777" w:rsidR="000C05F1" w:rsidRPr="003A216E" w:rsidRDefault="000C05F1" w:rsidP="000C05F1">
      <w:pPr>
        <w:rPr>
          <w:rFonts w:ascii="Times New Roman" w:hAnsi="Times New Roman" w:cs="Times New Roman"/>
          <w:b/>
          <w:sz w:val="20"/>
          <w:szCs w:val="20"/>
        </w:rPr>
      </w:pPr>
      <w:r w:rsidRPr="003A216E">
        <w:rPr>
          <w:rFonts w:ascii="Times New Roman" w:hAnsi="Times New Roman" w:cs="Times New Roman"/>
          <w:b/>
          <w:sz w:val="20"/>
          <w:szCs w:val="20"/>
        </w:rPr>
        <w:lastRenderedPageBreak/>
        <w:t>Table S4: Age stratified validity measures (Screen positive= uAOBP ≥ 130/80 mm Hg)</w:t>
      </w:r>
    </w:p>
    <w:p w14:paraId="79F2144F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3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87"/>
        <w:gridCol w:w="720"/>
        <w:gridCol w:w="1260"/>
        <w:gridCol w:w="1170"/>
        <w:gridCol w:w="1170"/>
        <w:gridCol w:w="1260"/>
        <w:gridCol w:w="1260"/>
        <w:gridCol w:w="1440"/>
        <w:gridCol w:w="1350"/>
        <w:gridCol w:w="1710"/>
      </w:tblGrid>
      <w:tr w:rsidR="000C05F1" w:rsidRPr="003A216E" w14:paraId="45081759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21BA6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BA06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43A0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with HTN</w:t>
            </w:r>
          </w:p>
          <w:p w14:paraId="3DE2C60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D3F02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B1F54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C1D4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B2CB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103E9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3E822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149EE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7C22259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7CAF7DD0" w14:textId="77777777" w:rsidTr="00F9485A">
        <w:trPr>
          <w:trHeight w:val="454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48BE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28A75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A9715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21, 3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D757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(33, 5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10B4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72, 8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B9C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30, 5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3E11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(74, 86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EED3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(1.4, 3.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0651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(0.6, 0.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2265F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(0.55, 0.68)</w:t>
            </w:r>
          </w:p>
        </w:tc>
      </w:tr>
      <w:tr w:rsidR="000C05F1" w:rsidRPr="003A216E" w14:paraId="3E61BE3E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A8BC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11B6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4E44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20, 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5876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46, 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429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(69, 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ED82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(34, 5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D08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(78, 9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6810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(1.8, 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1B8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(0.4, 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8C03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(0.61, 0.76)</w:t>
            </w:r>
          </w:p>
        </w:tc>
      </w:tr>
      <w:tr w:rsidR="000C05F1" w:rsidRPr="003A216E" w14:paraId="2E58014B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C21F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11F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D252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34, 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6A0B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55, 7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0164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(50, 6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339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43, 6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AA0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(62, 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6B2A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(1.3, 2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0578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(0.4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BC6D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(0.56, 0.70)</w:t>
            </w:r>
          </w:p>
        </w:tc>
      </w:tr>
      <w:tr w:rsidR="000C05F1" w:rsidRPr="003A216E" w14:paraId="0A243031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764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9DE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DEEF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(34, 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D16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(80, 9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908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41, 6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A7E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48, 7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89F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(75, 9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56C1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(1.5, 2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A4A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(0.1, 0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BE09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(0.65, 0.79)</w:t>
            </w:r>
          </w:p>
        </w:tc>
      </w:tr>
      <w:tr w:rsidR="000C05F1" w:rsidRPr="003A216E" w14:paraId="45863415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97CC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6914A1E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5793086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(37, 5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B7600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(58, 8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C580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(21, 4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FA73D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(37, 61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3BC54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39, 7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BB5B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(0.8,1.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6280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(0.5, 1.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5D7AA7D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(0.44, 0.62)</w:t>
            </w:r>
          </w:p>
        </w:tc>
      </w:tr>
      <w:tr w:rsidR="000C05F1" w:rsidRPr="003A216E" w14:paraId="380F5E27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88D3F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383F0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D71EB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47, 7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C292F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63, 9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D264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(35, 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02917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(57, 8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935F1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(41, 8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2EB0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(1.1, 2.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EFACA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(0.2, 0.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BEA00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(0.56, 0.79)</w:t>
            </w:r>
          </w:p>
        </w:tc>
      </w:tr>
    </w:tbl>
    <w:p w14:paraId="409BDE00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36A08C0E" w14:textId="77777777" w:rsidR="000C05F1" w:rsidRPr="003A216E" w:rsidRDefault="000C05F1" w:rsidP="000C05F1">
      <w:pPr>
        <w:pStyle w:val="Header"/>
        <w:spacing w:before="120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 xml:space="preserve"> PPV: positive predictive value; NPV; negative predictive value; LR: likelihood ratio; AUROC: area under receiver operating characteristic curve</w:t>
      </w:r>
    </w:p>
    <w:p w14:paraId="4829B7B2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037913DD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56FBC3D9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13954F60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6212CCCC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06478D6C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02091D83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32BDE3B0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39D49A27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2C2A9207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7830D16F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03DF86B0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313ECF0D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5199F9A4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1B0AF334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0E20D794" w14:textId="77777777" w:rsidR="000C05F1" w:rsidRPr="003A216E" w:rsidRDefault="000C05F1" w:rsidP="000C05F1">
      <w:pPr>
        <w:rPr>
          <w:rFonts w:ascii="Times New Roman" w:hAnsi="Times New Roman" w:cs="Times New Roman"/>
          <w:b/>
          <w:sz w:val="20"/>
          <w:szCs w:val="20"/>
        </w:rPr>
      </w:pPr>
      <w:r w:rsidRPr="003A216E">
        <w:rPr>
          <w:rFonts w:ascii="Times New Roman" w:hAnsi="Times New Roman" w:cs="Times New Roman"/>
          <w:b/>
          <w:sz w:val="20"/>
          <w:szCs w:val="20"/>
        </w:rPr>
        <w:t>Table S5: Age stratified validity measures (Screen positive= uAOBP ≥ 135/85 mm Hg)</w:t>
      </w:r>
    </w:p>
    <w:p w14:paraId="1CFAF966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330" w:type="dxa"/>
        <w:tblInd w:w="90" w:type="dxa"/>
        <w:tblLayout w:type="fixed"/>
        <w:tblLook w:val="04A0" w:firstRow="1" w:lastRow="0" w:firstColumn="1" w:lastColumn="0" w:noHBand="0" w:noVBand="1"/>
      </w:tblPr>
      <w:tblGrid>
        <w:gridCol w:w="990"/>
        <w:gridCol w:w="720"/>
        <w:gridCol w:w="1260"/>
        <w:gridCol w:w="1170"/>
        <w:gridCol w:w="1170"/>
        <w:gridCol w:w="1260"/>
        <w:gridCol w:w="1260"/>
        <w:gridCol w:w="1440"/>
        <w:gridCol w:w="1350"/>
        <w:gridCol w:w="1710"/>
      </w:tblGrid>
      <w:tr w:rsidR="000C05F1" w:rsidRPr="003A216E" w14:paraId="0C0EC139" w14:textId="77777777" w:rsidTr="00F9485A">
        <w:trPr>
          <w:trHeight w:val="454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3E6D1C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ECA7B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AB11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with HTN</w:t>
            </w:r>
          </w:p>
          <w:p w14:paraId="3F99377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0D3B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F6583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A2F5E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C029C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0FC47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F09E7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AF1A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4C163C2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7A76D92C" w14:textId="77777777" w:rsidTr="00F9485A">
        <w:trPr>
          <w:trHeight w:val="454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7506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73FE5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F2478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21, 3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E9E6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(20, 4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F63C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(87, 9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4AAE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(40, 7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59C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(74, 84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DC72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(2.1, 6.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E913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(0.6, 0.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D75C79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(0.56, 0.67)</w:t>
            </w:r>
          </w:p>
        </w:tc>
      </w:tr>
      <w:tr w:rsidR="000C05F1" w:rsidRPr="003A216E" w14:paraId="1179AB85" w14:textId="77777777" w:rsidTr="00F9485A">
        <w:trPr>
          <w:trHeight w:val="45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6DB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BBB5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5C8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20, 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DE2B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(28, 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046E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(80, 9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CD8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(36, 6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878D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(74, 8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2D1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(1.9, 5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F920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(0.5, 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2880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(0.57, 0.71)</w:t>
            </w:r>
          </w:p>
        </w:tc>
      </w:tr>
      <w:tr w:rsidR="000C05F1" w:rsidRPr="003A216E" w14:paraId="7F5941D0" w14:textId="77777777" w:rsidTr="00F9485A">
        <w:trPr>
          <w:trHeight w:val="45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5D6A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957A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4935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34, 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512D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(41, 6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0E90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(71, 8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93F8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(51, 7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496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(62, 7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B7F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(1.7, 3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3ABF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(0.5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8FAC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(0.59, 0.72)</w:t>
            </w:r>
          </w:p>
        </w:tc>
      </w:tr>
      <w:tr w:rsidR="000C05F1" w:rsidRPr="003A216E" w14:paraId="510B5CB2" w14:textId="77777777" w:rsidTr="00F9485A">
        <w:trPr>
          <w:trHeight w:val="454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B82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AB5A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7EEE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(34, 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5244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(71, 9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E9F1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55, 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9747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(53, 7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5EDE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(73, 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43CF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(1.8, 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484B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(0.1, 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4FD6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(0.68, 0.83)</w:t>
            </w:r>
          </w:p>
        </w:tc>
      </w:tr>
      <w:tr w:rsidR="000C05F1" w:rsidRPr="003A216E" w14:paraId="7D2362F1" w14:textId="77777777" w:rsidTr="00F9485A">
        <w:trPr>
          <w:trHeight w:val="454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EFFC8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00B83F3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375D9E8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(37, 5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96BB4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(52, 8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BF7E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(34, 62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83041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40, 6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4164D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(46, 76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C553B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(0.9, 1.8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291FE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(0.4, 1.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79BA5A3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(0.48, 0.67)</w:t>
            </w:r>
          </w:p>
        </w:tc>
      </w:tr>
      <w:tr w:rsidR="000C05F1" w:rsidRPr="003A216E" w14:paraId="62F692A7" w14:textId="77777777" w:rsidTr="00F9485A">
        <w:trPr>
          <w:trHeight w:val="454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97A0A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FBE0B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E7C9F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47, 7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B85C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(49, 8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892CD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39, 7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8926D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(54, 8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A4DD6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(34, 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CF831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(1.0, 2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E45FF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(0.3, 1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43894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(0.51, 0.75)</w:t>
            </w:r>
          </w:p>
        </w:tc>
      </w:tr>
    </w:tbl>
    <w:p w14:paraId="28650868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47003B4C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6EEFB151" w14:textId="77777777" w:rsidR="000C05F1" w:rsidRPr="003A216E" w:rsidRDefault="000C05F1" w:rsidP="000C05F1">
      <w:pPr>
        <w:pStyle w:val="Header"/>
        <w:spacing w:before="120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PPV: positive predictive value; NPV; negative predictive value; LR: likelihood ratio; AUROC: area under receiver operating characteristic curve</w:t>
      </w:r>
    </w:p>
    <w:p w14:paraId="7C72610A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4B01BD22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1CC1AEF9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4D625655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5096C67B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43494116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6C52D21D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40539CAB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62AE28F5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4E661ADE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3E2184A6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26EAB184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14A8ED4C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  <w:sz w:val="20"/>
          <w:szCs w:val="20"/>
        </w:rPr>
        <w:lastRenderedPageBreak/>
        <w:t>Table S6: Age stratified validity measures (Screen positive= uAOBP ≥ 140/90 mm Hg)</w:t>
      </w:r>
    </w:p>
    <w:tbl>
      <w:tblPr>
        <w:tblW w:w="123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87"/>
        <w:gridCol w:w="720"/>
        <w:gridCol w:w="1260"/>
        <w:gridCol w:w="1170"/>
        <w:gridCol w:w="1170"/>
        <w:gridCol w:w="1260"/>
        <w:gridCol w:w="1260"/>
        <w:gridCol w:w="1440"/>
        <w:gridCol w:w="1350"/>
        <w:gridCol w:w="1710"/>
      </w:tblGrid>
      <w:tr w:rsidR="000C05F1" w:rsidRPr="003A216E" w14:paraId="6DC20913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A43601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categor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B8A37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3398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ortion with HTN</w:t>
            </w:r>
          </w:p>
          <w:p w14:paraId="38A21C0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1AE0C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F46F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C2E69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PV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5462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07C4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1CF8F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85D5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2A71E09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59DEF877" w14:textId="77777777" w:rsidTr="00F9485A">
        <w:trPr>
          <w:trHeight w:val="454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3004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-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A8EB70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105E7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(21, 3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4A35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(8, 2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A3B1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(93, 98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884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34, 8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D4EB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(71, 8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20E1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(1.7, 9.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2432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(0.8, 1.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66B94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(0.51, 0.60)</w:t>
            </w:r>
          </w:p>
        </w:tc>
      </w:tr>
      <w:tr w:rsidR="000C05F1" w:rsidRPr="003A216E" w14:paraId="5E520059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EC9F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-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7EA2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F45B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(20, 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66D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(18, 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DE1C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(88, 9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BAA0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(39, 7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65F0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(73, 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67E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3(2.1, 8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28F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(0.6, 0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D3EE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(0.55, 0.68)</w:t>
            </w:r>
          </w:p>
        </w:tc>
      </w:tr>
      <w:tr w:rsidR="000C05F1" w:rsidRPr="003A216E" w14:paraId="1658593D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4428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-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919F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32A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34, 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14E4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(30, 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533C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(81, 9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FB99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(55, 8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002C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(60, 7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7E1E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(2.0, 6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2A26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(0.6, 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C2AF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(0.58, 0.71)</w:t>
            </w:r>
          </w:p>
        </w:tc>
      </w:tr>
      <w:tr w:rsidR="000C05F1" w:rsidRPr="003A216E" w14:paraId="3B8A1941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2C0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-5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A3BE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9A0B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(34, 5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7F12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(59, 8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B99D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(73, 9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8E4A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(63, 8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8D31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(70, 8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67C2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(2.6, 7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5045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(0.2, 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424F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8(0.71, 0.86)</w:t>
            </w:r>
          </w:p>
        </w:tc>
      </w:tr>
      <w:tr w:rsidR="000C05F1" w:rsidRPr="003A216E" w14:paraId="1836A8A7" w14:textId="77777777" w:rsidTr="00F9485A">
        <w:trPr>
          <w:trHeight w:val="454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F7951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-6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bottom"/>
          </w:tcPr>
          <w:p w14:paraId="241ED82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4E578A1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(37, 5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587A9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(47, 7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644A4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(51, 77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2419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(46, 7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1AEF6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(52, 79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5E5EE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(1.2, 2.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6C087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(0.4, 0.9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648D34F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4(0.54, 0.73)</w:t>
            </w:r>
          </w:p>
        </w:tc>
      </w:tr>
      <w:tr w:rsidR="000C05F1" w:rsidRPr="003A216E" w14:paraId="1C52C203" w14:textId="77777777" w:rsidTr="00F9485A">
        <w:trPr>
          <w:trHeight w:val="423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0C0E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+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23F95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2044C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(47, 7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FB9AE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(41, 7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7164B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(51, 8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314BB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(57, 9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32B52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(35, 7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B59F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(1.0, 4.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96AA7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(0.4, 0.9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17C7A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5(0.53, 0.77)</w:t>
            </w:r>
          </w:p>
        </w:tc>
      </w:tr>
    </w:tbl>
    <w:p w14:paraId="2DE9A1FE" w14:textId="77777777" w:rsidR="000C05F1" w:rsidRPr="003A216E" w:rsidRDefault="000C05F1" w:rsidP="000C05F1">
      <w:pPr>
        <w:pStyle w:val="Header"/>
        <w:spacing w:before="120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PPV: positive predictive value; NPV; negative predictive value; LR: likelihood ratio; AUROC: area under receiver operating characteristic curve</w:t>
      </w:r>
    </w:p>
    <w:p w14:paraId="76F849E3" w14:textId="77777777" w:rsidR="000C05F1" w:rsidRPr="003A216E" w:rsidRDefault="000C05F1" w:rsidP="000C05F1">
      <w:pPr>
        <w:rPr>
          <w:rFonts w:ascii="Times New Roman" w:hAnsi="Times New Roman" w:cs="Times New Roman"/>
        </w:rPr>
        <w:sectPr w:rsidR="000C05F1" w:rsidRPr="003A216E" w:rsidSect="00F9485A">
          <w:pgSz w:w="16834" w:h="11894" w:orient="landscape"/>
          <w:pgMar w:top="1800" w:right="1440" w:bottom="1800" w:left="1440" w:header="706" w:footer="706" w:gutter="0"/>
          <w:cols w:space="720"/>
        </w:sectPr>
      </w:pPr>
    </w:p>
    <w:p w14:paraId="2E3787A5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Table S7: Validity measures by sex (Screen positive= uAOBP ≥ 130/80 mm Hg)</w:t>
      </w:r>
    </w:p>
    <w:p w14:paraId="235B9A49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149"/>
        <w:gridCol w:w="630"/>
        <w:gridCol w:w="1260"/>
        <w:gridCol w:w="1170"/>
        <w:gridCol w:w="1260"/>
        <w:gridCol w:w="1170"/>
        <w:gridCol w:w="1350"/>
        <w:gridCol w:w="1350"/>
        <w:gridCol w:w="1530"/>
        <w:gridCol w:w="1710"/>
      </w:tblGrid>
      <w:tr w:rsidR="000C05F1" w:rsidRPr="003A216E" w14:paraId="5CED18F7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3AB817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B50E7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F8C95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4A50EDD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C125C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D3008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7646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2E64845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35AFC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63A6667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70F3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CFC59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069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2C97F70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6B0C42DF" w14:textId="77777777" w:rsidTr="00F9485A">
        <w:trPr>
          <w:trHeight w:val="454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E3AFDF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FDEC65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06AF62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(29,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12EA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(66, 7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16736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(64,7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56615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(47, 59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E0B9B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(79, 8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41986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(1.9, 2.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0184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(0.32, 0.5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B3067D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(0.67, 0.74)</w:t>
            </w:r>
          </w:p>
        </w:tc>
      </w:tr>
      <w:tr w:rsidR="000C05F1" w:rsidRPr="003A216E" w14:paraId="71B53853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6E65D0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44BFB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7ACF0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34,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66193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(53, 6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E11CC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(58,7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8FB8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(44, 59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76DEC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66, 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C9B9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(1.4, 2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A6F1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49, 0.7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8385E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(0.58, 0.67)</w:t>
            </w:r>
          </w:p>
        </w:tc>
      </w:tr>
    </w:tbl>
    <w:p w14:paraId="503EAB95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0F494E78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Table S8: Validity measures by sex (Screen positive= uAOBP ≥ 135/85 mm Hg)</w:t>
      </w:r>
    </w:p>
    <w:p w14:paraId="0A54152F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149"/>
        <w:gridCol w:w="630"/>
        <w:gridCol w:w="1260"/>
        <w:gridCol w:w="1170"/>
        <w:gridCol w:w="1260"/>
        <w:gridCol w:w="1170"/>
        <w:gridCol w:w="1350"/>
        <w:gridCol w:w="1350"/>
        <w:gridCol w:w="1530"/>
        <w:gridCol w:w="1710"/>
      </w:tblGrid>
      <w:tr w:rsidR="000C05F1" w:rsidRPr="003A216E" w14:paraId="6C065252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BD5968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1BC08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B4C08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494B90B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C0FB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F347F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1C344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3F0E836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D4BB5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3E241B8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FD2F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8E3DC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4DD8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3B133C8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4BFF9CCF" w14:textId="77777777" w:rsidTr="00F9485A">
        <w:trPr>
          <w:trHeight w:val="454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10BF9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C8536C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93830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(29,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589D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50, 64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56CEA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(77, 8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42E80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(52, 6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C756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(75, 83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13CA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(2.4, 3.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41722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45, 0.6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1C5CAB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(0.65, 0.73)</w:t>
            </w:r>
          </w:p>
        </w:tc>
      </w:tr>
      <w:tr w:rsidR="000C05F1" w:rsidRPr="003A216E" w14:paraId="26CC099D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2F9D9F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EB03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7BAE9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34,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6751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(43, 5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267B5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74, 8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57D61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(53, 70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BBE28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66, 7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EE302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(1.9, 3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BA439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2, 0.73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BF3E7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61, 0.70)</w:t>
            </w:r>
          </w:p>
        </w:tc>
      </w:tr>
    </w:tbl>
    <w:p w14:paraId="7C999037" w14:textId="77777777" w:rsidR="000C05F1" w:rsidRPr="003A216E" w:rsidRDefault="000C05F1" w:rsidP="000C05F1">
      <w:pPr>
        <w:tabs>
          <w:tab w:val="left" w:pos="4899"/>
        </w:tabs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</w:rPr>
        <w:tab/>
      </w:r>
    </w:p>
    <w:p w14:paraId="2A3E996C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Table S9: Validity measures by sex (Screen positive= uAOBP ≥ 140/90 mm Hg)</w:t>
      </w:r>
    </w:p>
    <w:p w14:paraId="3E909F6C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149"/>
        <w:gridCol w:w="630"/>
        <w:gridCol w:w="1260"/>
        <w:gridCol w:w="1170"/>
        <w:gridCol w:w="1260"/>
        <w:gridCol w:w="1170"/>
        <w:gridCol w:w="1350"/>
        <w:gridCol w:w="1350"/>
        <w:gridCol w:w="1530"/>
        <w:gridCol w:w="1710"/>
      </w:tblGrid>
      <w:tr w:rsidR="000C05F1" w:rsidRPr="003A216E" w14:paraId="7C882636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40CE3F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3522D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85CD9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6F2E25D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6EF4F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94AD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8745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361418D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09541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4CEB860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811FD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B06E6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8733D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7ADC9D3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6D3475EA" w14:textId="77777777" w:rsidTr="00F9485A">
        <w:trPr>
          <w:trHeight w:val="454"/>
        </w:trPr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2EE0BA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77003D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F4FC81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(29,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BAE4C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42, 57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E8884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(86, 9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0022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(62, 7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1F522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74, 8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9FA70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(3.5, 6.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7203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49, 0.6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4FCB18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(0.66, 0.74)</w:t>
            </w:r>
          </w:p>
        </w:tc>
      </w:tr>
      <w:tr w:rsidR="000C05F1" w:rsidRPr="003A216E" w14:paraId="22045BCF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C9057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5A16A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8249FB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34,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11455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29, 45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9EFEF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(83, 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A81F1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(54, 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BCF17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(63, 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87E8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(2.0, 4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AFD8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(0.64, 0.8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8BE60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(0.58, 0.66)</w:t>
            </w:r>
          </w:p>
        </w:tc>
      </w:tr>
    </w:tbl>
    <w:p w14:paraId="1C42CFB2" w14:textId="77777777" w:rsidR="000C05F1" w:rsidRPr="003A216E" w:rsidRDefault="000C05F1" w:rsidP="000C05F1">
      <w:pPr>
        <w:pStyle w:val="Header"/>
        <w:spacing w:before="120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PPV: positive predictive value; NPV; negative predictive value; LR: likelihood ratio; AUROC: area under receiver operating characteristic curve</w:t>
      </w:r>
    </w:p>
    <w:p w14:paraId="4A269BAE" w14:textId="77777777" w:rsidR="000C05F1" w:rsidRPr="003A216E" w:rsidRDefault="000C05F1" w:rsidP="000C05F1">
      <w:pPr>
        <w:spacing w:before="60"/>
        <w:rPr>
          <w:rFonts w:ascii="Times New Roman" w:hAnsi="Times New Roman" w:cs="Times New Roman"/>
          <w:sz w:val="20"/>
          <w:szCs w:val="20"/>
        </w:rPr>
      </w:pPr>
    </w:p>
    <w:p w14:paraId="462F4F02" w14:textId="77777777" w:rsidR="000C05F1" w:rsidRPr="003A216E" w:rsidRDefault="000C05F1" w:rsidP="000C05F1">
      <w:pPr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</w:rPr>
        <w:br w:type="page"/>
      </w:r>
    </w:p>
    <w:p w14:paraId="1FF6CFAD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 xml:space="preserve">Table S10: Validity measures by site (Screen positive= uAOBP ≥ 130/80 mm Hg) </w:t>
      </w:r>
    </w:p>
    <w:p w14:paraId="5A89F26B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149"/>
        <w:gridCol w:w="630"/>
        <w:gridCol w:w="1260"/>
        <w:gridCol w:w="1170"/>
        <w:gridCol w:w="1260"/>
        <w:gridCol w:w="1170"/>
        <w:gridCol w:w="1350"/>
        <w:gridCol w:w="1350"/>
        <w:gridCol w:w="1530"/>
        <w:gridCol w:w="1710"/>
      </w:tblGrid>
      <w:tr w:rsidR="000C05F1" w:rsidRPr="003A216E" w14:paraId="0A7FB93F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25D327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2268A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16385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197D5C9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6030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BE9B7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E734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2C7A39C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08257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1B91543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57A41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F848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CB743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3536985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74425725" w14:textId="77777777" w:rsidTr="00F9485A">
        <w:trPr>
          <w:trHeight w:val="454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65B9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if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35611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DB9FD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8,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53E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(53, 71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7E9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(72,8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AFB8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49, 6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095B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(76, 8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F98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(2.2, 3.6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63E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39, 0.6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533C6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(0.65, 0.75)</w:t>
            </w:r>
          </w:p>
        </w:tc>
      </w:tr>
      <w:tr w:rsidR="000C05F1" w:rsidRPr="003A216E" w14:paraId="588DB731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162B11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uy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5D7EF22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6A1BDCB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30,4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EF349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63, 80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C0819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(49,6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3801F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(39, 5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B0AD5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72, 8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F77E9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(1.4, 2.0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C0040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36, 0.68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2966671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(0.59, 0.70)</w:t>
            </w:r>
          </w:p>
        </w:tc>
      </w:tr>
      <w:tr w:rsidR="000C05F1" w:rsidRPr="003A216E" w14:paraId="30292D6A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B9CAD6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inya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A74D2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46DF9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(35,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FBFC8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(57, 7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13464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(54,7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C8C2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(46, 8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8A28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(64, 8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1F2AD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(1.4, 2.3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BC782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39, 0.71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5AC44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59, 0.71)</w:t>
            </w:r>
          </w:p>
        </w:tc>
      </w:tr>
    </w:tbl>
    <w:p w14:paraId="36C00FE1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 xml:space="preserve"> Table S11: Validity measures by site (Screen positive= uAOBP ≥ 135/85 mm Hg)</w:t>
      </w:r>
    </w:p>
    <w:p w14:paraId="012DF273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149"/>
        <w:gridCol w:w="630"/>
        <w:gridCol w:w="1260"/>
        <w:gridCol w:w="1170"/>
        <w:gridCol w:w="1260"/>
        <w:gridCol w:w="1170"/>
        <w:gridCol w:w="1350"/>
        <w:gridCol w:w="1350"/>
        <w:gridCol w:w="1530"/>
        <w:gridCol w:w="1710"/>
      </w:tblGrid>
      <w:tr w:rsidR="000C05F1" w:rsidRPr="003A216E" w14:paraId="04F446EF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BAD2BC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34F8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7F2CE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14E9CC7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4EBE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C045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F799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4099471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9FD8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588FDD4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29310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ACEE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F78C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76FA8CB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20590740" w14:textId="77777777" w:rsidTr="00F9485A">
        <w:trPr>
          <w:trHeight w:val="454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1F034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if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78C94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CE0F6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8,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596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(45, 63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08C3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(84, 9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80E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(58, 7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E3D7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(75, 8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7E6E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(3.1, 6.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0FC8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43, 0.64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3FEF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(0.66, 0.76)</w:t>
            </w:r>
          </w:p>
        </w:tc>
      </w:tr>
      <w:tr w:rsidR="000C05F1" w:rsidRPr="003A216E" w14:paraId="00231B87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7DA99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uy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1B09E9D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665C90C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30,4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C156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(46, 64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E508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68, 8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4671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(44, 6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14D17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69, 8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403A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(1.6, 2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FD774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48, 0.7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58D50B6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60, 0.70)</w:t>
            </w:r>
          </w:p>
        </w:tc>
      </w:tr>
      <w:tr w:rsidR="000C05F1" w:rsidRPr="003A216E" w14:paraId="3095D1DE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E3CADB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inya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EA11F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C03A3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(35,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86827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(44, 6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47B5F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67, 8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1CC16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(50, 71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34BC9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(63, 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332EB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(1.6, 3.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4F29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48, 0.7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D2C1E5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59, 0.71)</w:t>
            </w:r>
          </w:p>
        </w:tc>
      </w:tr>
    </w:tbl>
    <w:p w14:paraId="7EA103B1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02179989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Table S12: Validity measures by site (Screen positive= uAOBP ≥ 140/90 mm Hg)</w:t>
      </w:r>
    </w:p>
    <w:p w14:paraId="5E69D68A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149"/>
        <w:gridCol w:w="630"/>
        <w:gridCol w:w="1260"/>
        <w:gridCol w:w="1170"/>
        <w:gridCol w:w="1260"/>
        <w:gridCol w:w="1170"/>
        <w:gridCol w:w="1350"/>
        <w:gridCol w:w="1350"/>
        <w:gridCol w:w="1530"/>
        <w:gridCol w:w="1710"/>
      </w:tblGrid>
      <w:tr w:rsidR="000C05F1" w:rsidRPr="003A216E" w14:paraId="239EB032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847B3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C3672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594E2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4218529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2425B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C7E1A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28AD6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3590BA7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4EE2C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495E4A2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4E8E0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CA68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2AA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53DB6AD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4E4AE04E" w14:textId="77777777" w:rsidTr="00F9485A">
        <w:trPr>
          <w:trHeight w:val="454"/>
        </w:trPr>
        <w:tc>
          <w:tcPr>
            <w:tcW w:w="11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2BD5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ifi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D050A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B34BC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8,3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E9F6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(34, 52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2BC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(89, 9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152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63, 84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863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(73, 8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3B33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(3.9, 10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FFB1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3, 0.71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A133B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(0.64, 0.73)</w:t>
            </w:r>
          </w:p>
        </w:tc>
      </w:tr>
      <w:tr w:rsidR="000C05F1" w:rsidRPr="003A216E" w14:paraId="71587C76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8BF9D6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uye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79FC56F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60A2165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30,4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40710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(37, 56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C2C4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(80, 9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7C3FE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(52, 74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ABF75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69, 80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C21C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(2.2, 4.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E8245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2, 0.75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7DC7B42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(0.61, 0.71)</w:t>
            </w:r>
          </w:p>
        </w:tc>
      </w:tr>
      <w:tr w:rsidR="000C05F1" w:rsidRPr="003A216E" w14:paraId="3751CAEF" w14:textId="77777777" w:rsidTr="00F9485A">
        <w:trPr>
          <w:trHeight w:val="454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ABB1C7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inyag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D0035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1C4D6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(35,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383B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(32, 52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7044D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(79, 9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DCBA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(54, 7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4A1CC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(61, 7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3E119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(1.8, 4.5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34F8B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(0.57, 0.8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37375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(0.58, 0.69)</w:t>
            </w:r>
          </w:p>
        </w:tc>
      </w:tr>
    </w:tbl>
    <w:p w14:paraId="57E3089E" w14:textId="77777777" w:rsidR="000C05F1" w:rsidRPr="003A216E" w:rsidRDefault="000C05F1" w:rsidP="000C05F1">
      <w:pPr>
        <w:pStyle w:val="Header"/>
        <w:spacing w:before="120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True HTN: crude prevalence of hypertension as determined using 24-hour ABPM; PPV: positive predictive value; NPV; negative predictive value; LR: likelihood ratio; AUROC: area under receiver operating characteristic curve</w:t>
      </w:r>
    </w:p>
    <w:p w14:paraId="3BCE6E6A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796EAA40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 xml:space="preserve">Table S13: Validity measures by BMI category (Screen positive= uAOBP ≥ 130/80 mm Hg) </w:t>
      </w:r>
    </w:p>
    <w:p w14:paraId="25865FF9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329"/>
        <w:gridCol w:w="630"/>
        <w:gridCol w:w="1170"/>
        <w:gridCol w:w="1170"/>
        <w:gridCol w:w="1170"/>
        <w:gridCol w:w="1170"/>
        <w:gridCol w:w="1350"/>
        <w:gridCol w:w="1350"/>
        <w:gridCol w:w="1530"/>
        <w:gridCol w:w="1710"/>
      </w:tblGrid>
      <w:tr w:rsidR="000C05F1" w:rsidRPr="003A216E" w14:paraId="0FC6F928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C9DB6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(Kg/m</w:t>
            </w: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B292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C7B04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60C2D3F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4B40D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441B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59E4B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6CA9300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A36E2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65C6B00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5CDEA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6972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711E3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2C9FF6A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7F82B3A8" w14:textId="77777777" w:rsidTr="00F9485A">
        <w:trPr>
          <w:trHeight w:val="454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130BF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8C7F89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986D3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9,3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490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(52, 6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534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(66,7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C83B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(43, 5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50B8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(74, 82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7CEA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(1.7, 2.4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F8E4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0, 0.6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61D05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61, 0.68)</w:t>
            </w:r>
          </w:p>
        </w:tc>
      </w:tr>
      <w:tr w:rsidR="000C05F1" w:rsidRPr="003A216E" w14:paraId="27735D6E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331F41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4842D7C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75BEA7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(26,4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ED1E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(73, 9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6D89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47,6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AF0A1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39, 6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3F9C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(78, 95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31A38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(1.5, 2.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5C3FC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(0.14, 0.5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300769D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(0.64, 0.78)</w:t>
            </w:r>
          </w:p>
        </w:tc>
      </w:tr>
      <w:tr w:rsidR="000C05F1" w:rsidRPr="003A216E" w14:paraId="52516718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D40B06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B7924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173E1B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(51,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6481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(74, 9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7D5A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33,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3C059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(61,83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AE515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(48, 8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740D6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(1.2, 2.4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33710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(0.14, 0.5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82F08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(0.59, 0.77)</w:t>
            </w:r>
          </w:p>
        </w:tc>
      </w:tr>
    </w:tbl>
    <w:p w14:paraId="17ECE2A8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75BFFFD3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 xml:space="preserve"> Table S14: Validity measures by BMI category (Screen positive= uAOBP ≥ 135/85 mm Hg)</w:t>
      </w:r>
    </w:p>
    <w:p w14:paraId="61C635B7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329"/>
        <w:gridCol w:w="630"/>
        <w:gridCol w:w="1170"/>
        <w:gridCol w:w="1170"/>
        <w:gridCol w:w="1170"/>
        <w:gridCol w:w="1170"/>
        <w:gridCol w:w="1350"/>
        <w:gridCol w:w="1350"/>
        <w:gridCol w:w="1530"/>
        <w:gridCol w:w="1710"/>
      </w:tblGrid>
      <w:tr w:rsidR="000C05F1" w:rsidRPr="003A216E" w14:paraId="2EADE456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079542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(Kg/m</w:t>
            </w: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F5CE6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FC45E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3A1335E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08414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BD108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2F7BF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7DB438E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F7E54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1223122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7D5C8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54985D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60D6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101C747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2BEBBF08" w14:textId="77777777" w:rsidTr="00F9485A">
        <w:trPr>
          <w:trHeight w:val="454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1D738F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E7174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73FE7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9,3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091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(40, 5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BBC7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(81, 8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9B85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(51, 65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867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73, 8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6B6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(2.3, 3.7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0E4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7, 0.73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10F09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(0.61, 0.69)</w:t>
            </w:r>
          </w:p>
        </w:tc>
      </w:tr>
      <w:tr w:rsidR="000C05F1" w:rsidRPr="003A216E" w14:paraId="0C24CEE8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right w:val="nil"/>
            </w:tcBorders>
            <w:vAlign w:val="bottom"/>
          </w:tcPr>
          <w:p w14:paraId="0E0C6363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0C4D796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13370CE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(26,4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5F0E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(60, 8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692C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62, 80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D88D4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45, 6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B0486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(75, 9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D6D4C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(1.9, 3.7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AD16E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(0.22, 0.58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735482A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(0.66, 0.80)</w:t>
            </w:r>
          </w:p>
        </w:tc>
      </w:tr>
      <w:tr w:rsidR="000C05F1" w:rsidRPr="003A216E" w14:paraId="36154ECA" w14:textId="77777777" w:rsidTr="00F9485A">
        <w:trPr>
          <w:trHeight w:val="423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226189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04BB0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7077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(51,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6C5B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(59, 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4CA52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(44, 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8733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61, 8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867F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(41, 7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59FD1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(1.2, 2.9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4E832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28, 0.75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0AC43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(0.57, 0.77)</w:t>
            </w:r>
          </w:p>
        </w:tc>
      </w:tr>
    </w:tbl>
    <w:p w14:paraId="6A7C5DB1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402345FD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Table S15: Validity measures by BMI category (Screen positive= uAOBP ≥ 140/90 mm Hg)</w:t>
      </w:r>
    </w:p>
    <w:tbl>
      <w:tblPr>
        <w:tblW w:w="12579" w:type="dxa"/>
        <w:tblInd w:w="201" w:type="dxa"/>
        <w:tblLayout w:type="fixed"/>
        <w:tblLook w:val="04A0" w:firstRow="1" w:lastRow="0" w:firstColumn="1" w:lastColumn="0" w:noHBand="0" w:noVBand="1"/>
      </w:tblPr>
      <w:tblGrid>
        <w:gridCol w:w="1329"/>
        <w:gridCol w:w="630"/>
        <w:gridCol w:w="1260"/>
        <w:gridCol w:w="1170"/>
        <w:gridCol w:w="1170"/>
        <w:gridCol w:w="1170"/>
        <w:gridCol w:w="1260"/>
        <w:gridCol w:w="1350"/>
        <w:gridCol w:w="1530"/>
        <w:gridCol w:w="1710"/>
      </w:tblGrid>
      <w:tr w:rsidR="000C05F1" w:rsidRPr="003A216E" w14:paraId="6E7793EE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40C9F6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MI(Kg/m</w:t>
            </w: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90AE0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D71C75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ue HTN</w:t>
            </w:r>
          </w:p>
          <w:p w14:paraId="30FA462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621A5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98483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7B8C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3C179C3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D14E4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28B531F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ABCD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BD52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6D30D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31F711E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5EEB4545" w14:textId="77777777" w:rsidTr="00F9485A">
        <w:trPr>
          <w:trHeight w:val="454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72F257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2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C7EE9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17E6F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9,3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5B8ED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29,4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4325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(89, 9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C101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(58, 75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13B8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71, 78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BF8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(3.0, 5.9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F85E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(0.64, 0.78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2198A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(0.60, 0.67)</w:t>
            </w:r>
          </w:p>
        </w:tc>
      </w:tr>
      <w:tr w:rsidR="000C05F1" w:rsidRPr="003A216E" w14:paraId="731B5F4D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right w:val="nil"/>
            </w:tcBorders>
            <w:vAlign w:val="bottom"/>
          </w:tcPr>
          <w:p w14:paraId="02CD54CB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bottom"/>
          </w:tcPr>
          <w:p w14:paraId="1A3A925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vAlign w:val="bottom"/>
          </w:tcPr>
          <w:p w14:paraId="540DD07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(26,4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03CF3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(45, 72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1EE6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(72, 8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9331A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(47, 75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44D2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(71, 87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708C3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(2.0, 4.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BFD28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36, 0.7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3FFD4A6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(0.63, 0.78)</w:t>
            </w:r>
          </w:p>
        </w:tc>
      </w:tr>
      <w:tr w:rsidR="000C05F1" w:rsidRPr="003A216E" w14:paraId="036C9E16" w14:textId="77777777" w:rsidTr="00F9485A">
        <w:trPr>
          <w:trHeight w:val="454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23F4AC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6E535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7EDC0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(51,7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CC130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(51, 7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037BA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58, 8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AC0D7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(66, 9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D468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42, 7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D6862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(1.4, 4.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53DF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31, 0.7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87F91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(0.60, 0.80)</w:t>
            </w:r>
          </w:p>
        </w:tc>
      </w:tr>
    </w:tbl>
    <w:p w14:paraId="78F96F95" w14:textId="77777777" w:rsidR="000C05F1" w:rsidRPr="003A216E" w:rsidRDefault="000C05F1" w:rsidP="000C05F1">
      <w:pPr>
        <w:pStyle w:val="Header"/>
        <w:spacing w:before="120"/>
        <w:outlineLvl w:val="0"/>
        <w:rPr>
          <w:rFonts w:ascii="Times New Roman" w:hAnsi="Times New Roman" w:cs="Times New Roman"/>
          <w:sz w:val="20"/>
          <w:szCs w:val="20"/>
        </w:rPr>
        <w:sectPr w:rsidR="000C05F1" w:rsidRPr="003A216E" w:rsidSect="00F9485A">
          <w:pgSz w:w="16834" w:h="11894" w:orient="landscape"/>
          <w:pgMar w:top="1800" w:right="1440" w:bottom="1800" w:left="1440" w:header="706" w:footer="706" w:gutter="0"/>
          <w:cols w:space="720"/>
          <w:docGrid w:linePitch="326"/>
        </w:sectPr>
      </w:pPr>
      <w:r w:rsidRPr="003A216E">
        <w:rPr>
          <w:rFonts w:ascii="Times New Roman" w:hAnsi="Times New Roman" w:cs="Times New Roman"/>
          <w:sz w:val="20"/>
          <w:szCs w:val="20"/>
        </w:rPr>
        <w:t>True HTN: crude prevalence of hypertension as determined using 24-hour ABPM; PPV: positive predictive value; NPV; negative predictive value; LR: likelihood ratio; AUROC: area under receiver operating characteristic curve</w:t>
      </w:r>
    </w:p>
    <w:p w14:paraId="143A8CCF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 xml:space="preserve">Table S16: Independent factors associated with differences between uAOBP and 24-hour ABPM values in fully adjusted multiple regression models </w:t>
      </w:r>
    </w:p>
    <w:p w14:paraId="2538A769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097B2231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53DB6A5F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238C9DAC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64899D2F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7848" w:type="dxa"/>
        <w:tblInd w:w="104" w:type="dxa"/>
        <w:tblLayout w:type="fixed"/>
        <w:tblLook w:val="04A0" w:firstRow="1" w:lastRow="0" w:firstColumn="1" w:lastColumn="0" w:noHBand="0" w:noVBand="1"/>
      </w:tblPr>
      <w:tblGrid>
        <w:gridCol w:w="1800"/>
        <w:gridCol w:w="1170"/>
        <w:gridCol w:w="1530"/>
        <w:gridCol w:w="450"/>
        <w:gridCol w:w="1620"/>
        <w:gridCol w:w="1278"/>
      </w:tblGrid>
      <w:tr w:rsidR="002F5338" w:rsidRPr="003A216E" w14:paraId="01EFA6B0" w14:textId="77777777" w:rsidTr="00F9485A">
        <w:trPr>
          <w:trHeight w:val="567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E5FFBC7" w14:textId="1D82A538" w:rsidR="002F5338" w:rsidRPr="003A216E" w:rsidRDefault="002F5338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dictor variabl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4AC3C2" w14:textId="77777777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Systolic BP difference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AF6B1F" w14:textId="77777777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644A160" w14:textId="08EBF1FF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Diastolic BP difference</w:t>
            </w:r>
          </w:p>
        </w:tc>
      </w:tr>
      <w:tr w:rsidR="002F5338" w:rsidRPr="003A216E" w14:paraId="49216222" w14:textId="77777777" w:rsidTr="00F9485A">
        <w:trPr>
          <w:trHeight w:val="567"/>
        </w:trPr>
        <w:tc>
          <w:tcPr>
            <w:tcW w:w="1800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61DA5400" w14:textId="16282791" w:rsidR="002F5338" w:rsidRPr="003A216E" w:rsidRDefault="002F5338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D56856" w14:textId="77777777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1057AE" w14:textId="77777777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95% CI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C2A4D23" w14:textId="77777777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0056AC" w14:textId="0AAD79E7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09E19F" w14:textId="77777777" w:rsidR="002F5338" w:rsidRPr="003A216E" w:rsidRDefault="002F5338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</w:tr>
      <w:tr w:rsidR="008F0C35" w:rsidRPr="003A216E" w14:paraId="3C927F93" w14:textId="77777777" w:rsidTr="000C38C1">
        <w:trPr>
          <w:trHeight w:val="567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BE963C" w14:textId="77777777" w:rsidR="008F0C35" w:rsidRPr="003A216E" w:rsidRDefault="008F0C35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Age (per 1 year increment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963425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00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F5B39B1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002, .00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C1A9D56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C13BBA" w14:textId="3DDE16B9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51D354C" w14:textId="77777777" w:rsidR="008F0C35" w:rsidRPr="003A216E" w:rsidRDefault="008F0C35" w:rsidP="00F9485A">
            <w:pPr>
              <w:spacing w:before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01, .001)</w:t>
            </w:r>
          </w:p>
        </w:tc>
      </w:tr>
      <w:tr w:rsidR="008F0C35" w:rsidRPr="003A216E" w14:paraId="28D513CB" w14:textId="77777777" w:rsidTr="008F0C35">
        <w:trPr>
          <w:trHeight w:val="56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4F182" w14:textId="77777777" w:rsidR="008F0C35" w:rsidRPr="003A216E" w:rsidRDefault="008F0C35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Sex (reference=femal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1F088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3EE3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2, .02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CD6215E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6E1F" w14:textId="7412B5D2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–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6510" w14:textId="77777777" w:rsidR="008F0C35" w:rsidRPr="003A216E" w:rsidRDefault="008F0C35" w:rsidP="00F9485A">
            <w:pPr>
              <w:spacing w:before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5, –.003)</w:t>
            </w:r>
          </w:p>
        </w:tc>
      </w:tr>
      <w:tr w:rsidR="008F0C35" w:rsidRPr="003A216E" w14:paraId="3233AAE3" w14:textId="77777777" w:rsidTr="008F0C35">
        <w:trPr>
          <w:trHeight w:val="56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52BB0" w14:textId="77777777" w:rsidR="008F0C35" w:rsidRPr="003A216E" w:rsidRDefault="008F0C35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BMI category (normal, overweight, obes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C9B7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C55F6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1, .0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8ED65E2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882C" w14:textId="0DCAD22B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6D69A" w14:textId="77777777" w:rsidR="008F0C35" w:rsidRPr="003A216E" w:rsidRDefault="008F0C35" w:rsidP="00F9485A">
            <w:pPr>
              <w:spacing w:before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1, .03)</w:t>
            </w:r>
          </w:p>
        </w:tc>
      </w:tr>
      <w:tr w:rsidR="008F0C35" w:rsidRPr="003A216E" w14:paraId="73571974" w14:textId="77777777" w:rsidTr="008F0C35">
        <w:trPr>
          <w:trHeight w:val="56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F913F" w14:textId="77777777" w:rsidR="008F0C35" w:rsidRPr="003A216E" w:rsidRDefault="008F0C35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Study sit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3DC00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0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BDC19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1, .01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8185BF4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B76B5F" w14:textId="066A53AA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EEF82" w14:textId="77777777" w:rsidR="008F0C35" w:rsidRPr="003A216E" w:rsidRDefault="008F0C35" w:rsidP="00F9485A">
            <w:pPr>
              <w:spacing w:before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5, .04)</w:t>
            </w:r>
          </w:p>
        </w:tc>
      </w:tr>
      <w:tr w:rsidR="008F0C35" w:rsidRPr="003A216E" w14:paraId="5420D51E" w14:textId="77777777" w:rsidTr="008F0C35">
        <w:trPr>
          <w:trHeight w:val="567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85F10" w14:textId="77777777" w:rsidR="008F0C35" w:rsidRPr="003A216E" w:rsidRDefault="008F0C35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Presence of diabetes mellitu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E69D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31456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2, .04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3796B9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01875" w14:textId="198C662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2C06" w14:textId="77777777" w:rsidR="008F0C35" w:rsidRPr="003A216E" w:rsidRDefault="008F0C35" w:rsidP="00F9485A">
            <w:pPr>
              <w:spacing w:before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5, .03)</w:t>
            </w:r>
          </w:p>
        </w:tc>
      </w:tr>
      <w:tr w:rsidR="008F0C35" w:rsidRPr="003A216E" w14:paraId="47566E4A" w14:textId="77777777" w:rsidTr="008F0C35">
        <w:trPr>
          <w:trHeight w:val="567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9CD251" w14:textId="77777777" w:rsidR="008F0C35" w:rsidRPr="003A216E" w:rsidRDefault="008F0C35" w:rsidP="00F9485A">
            <w:pPr>
              <w:spacing w:before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3D2EEA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3D9767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2, .04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BDEB1" w14:textId="77777777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E646CD" w14:textId="019E05A9" w:rsidR="008F0C35" w:rsidRPr="003A216E" w:rsidRDefault="008F0C35" w:rsidP="00F9485A">
            <w:pPr>
              <w:spacing w:before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sz w:val="20"/>
                <w:szCs w:val="20"/>
              </w:rPr>
              <w:t>–.01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36EE08" w14:textId="77777777" w:rsidR="008F0C35" w:rsidRPr="003A216E" w:rsidRDefault="008F0C35" w:rsidP="00F9485A">
            <w:pPr>
              <w:spacing w:before="120"/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A216E">
              <w:rPr>
                <w:rFonts w:ascii="Times New Roman" w:hAnsi="Times New Roman" w:cs="Times New Roman"/>
                <w:i/>
                <w:sz w:val="20"/>
                <w:szCs w:val="20"/>
              </w:rPr>
              <w:t>(–.05, .04)</w:t>
            </w:r>
          </w:p>
        </w:tc>
      </w:tr>
    </w:tbl>
    <w:p w14:paraId="59D1EE5D" w14:textId="77777777" w:rsidR="000C05F1" w:rsidRPr="003A216E" w:rsidRDefault="000C05F1" w:rsidP="000C05F1">
      <w:pPr>
        <w:widowControl w:val="0"/>
        <w:autoSpaceDE w:val="0"/>
        <w:autoSpaceDN w:val="0"/>
        <w:adjustRightInd w:val="0"/>
        <w:spacing w:after="240" w:line="260" w:lineRule="atLeast"/>
        <w:rPr>
          <w:rFonts w:ascii="Times" w:eastAsiaTheme="minorHAnsi" w:hAnsi="Times" w:cs="Times"/>
          <w:color w:val="000000"/>
        </w:rPr>
      </w:pPr>
      <w:r w:rsidRPr="003A216E">
        <w:rPr>
          <w:rFonts w:ascii="Times" w:eastAsiaTheme="minorHAnsi" w:hAnsi="Times" w:cs="Times"/>
          <w:color w:val="000000"/>
          <w:sz w:val="21"/>
          <w:szCs w:val="21"/>
        </w:rPr>
        <w:t>Coefficients reflect the increase in the BP difference per change in the variable unit. BMI was categorized as normal (&lt;25 kg/m</w:t>
      </w:r>
      <w:r w:rsidRPr="003A216E">
        <w:rPr>
          <w:rFonts w:ascii="Times" w:eastAsiaTheme="minorHAnsi" w:hAnsi="Times" w:cs="Times"/>
          <w:color w:val="000000"/>
          <w:sz w:val="21"/>
          <w:szCs w:val="21"/>
          <w:vertAlign w:val="superscript"/>
        </w:rPr>
        <w:t>2</w:t>
      </w:r>
      <w:r w:rsidRPr="003A216E">
        <w:rPr>
          <w:rFonts w:ascii="Times" w:eastAsiaTheme="minorHAnsi" w:hAnsi="Times" w:cs="Times"/>
          <w:color w:val="000000"/>
          <w:sz w:val="21"/>
          <w:szCs w:val="21"/>
        </w:rPr>
        <w:t>), overweight (25-29.9 kg/m</w:t>
      </w:r>
      <w:r w:rsidRPr="003A216E">
        <w:rPr>
          <w:rFonts w:ascii="Times" w:eastAsiaTheme="minorHAnsi" w:hAnsi="Times" w:cs="Times"/>
          <w:color w:val="000000"/>
          <w:sz w:val="21"/>
          <w:szCs w:val="21"/>
          <w:vertAlign w:val="superscript"/>
        </w:rPr>
        <w:t>2</w:t>
      </w:r>
      <w:r w:rsidRPr="003A216E">
        <w:rPr>
          <w:rFonts w:ascii="Times" w:eastAsiaTheme="minorHAnsi" w:hAnsi="Times" w:cs="Times"/>
          <w:color w:val="000000"/>
          <w:sz w:val="21"/>
          <w:szCs w:val="21"/>
        </w:rPr>
        <w:t>) and obese (≥30 kg/m</w:t>
      </w:r>
      <w:r w:rsidRPr="003A216E">
        <w:rPr>
          <w:rFonts w:ascii="Times" w:eastAsiaTheme="minorHAnsi" w:hAnsi="Times" w:cs="Times"/>
          <w:color w:val="000000"/>
          <w:sz w:val="21"/>
          <w:szCs w:val="21"/>
          <w:vertAlign w:val="superscript"/>
        </w:rPr>
        <w:t>2</w:t>
      </w:r>
      <w:r w:rsidRPr="003A216E">
        <w:rPr>
          <w:rFonts w:ascii="Times" w:eastAsiaTheme="minorHAnsi" w:hAnsi="Times" w:cs="Times"/>
          <w:color w:val="000000"/>
          <w:sz w:val="21"/>
          <w:szCs w:val="21"/>
        </w:rPr>
        <w:t>)</w:t>
      </w:r>
      <w:r w:rsidRPr="003A216E">
        <w:rPr>
          <w:rFonts w:ascii="MS Mincho" w:eastAsia="MS Mincho" w:hAnsi="MS Mincho" w:cs="MS Mincho"/>
          <w:color w:val="000000"/>
          <w:sz w:val="21"/>
          <w:szCs w:val="21"/>
        </w:rPr>
        <w:t> </w:t>
      </w:r>
    </w:p>
    <w:p w14:paraId="65B24BB0" w14:textId="77777777" w:rsidR="000C05F1" w:rsidRPr="003A216E" w:rsidRDefault="000C05F1" w:rsidP="000C05F1">
      <w:pPr>
        <w:spacing w:before="60"/>
        <w:rPr>
          <w:rFonts w:ascii="Times New Roman" w:hAnsi="Times New Roman" w:cs="Times New Roman"/>
          <w:sz w:val="20"/>
          <w:szCs w:val="20"/>
        </w:rPr>
        <w:sectPr w:rsidR="000C05F1" w:rsidRPr="003A216E" w:rsidSect="00F9485A">
          <w:pgSz w:w="11894" w:h="16834"/>
          <w:pgMar w:top="1440" w:right="1800" w:bottom="1440" w:left="1800" w:header="706" w:footer="706" w:gutter="0"/>
          <w:cols w:space="720"/>
          <w:docGrid w:linePitch="326"/>
        </w:sectPr>
      </w:pPr>
    </w:p>
    <w:p w14:paraId="040E79FB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Table S17: Validity measures including 65 participants who were taking anti-hypertensive medications (N=1,047)</w:t>
      </w:r>
    </w:p>
    <w:p w14:paraId="3A6A39E5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tbl>
      <w:tblPr>
        <w:tblW w:w="131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7"/>
        <w:gridCol w:w="1620"/>
        <w:gridCol w:w="1620"/>
        <w:gridCol w:w="1672"/>
        <w:gridCol w:w="1800"/>
        <w:gridCol w:w="1620"/>
        <w:gridCol w:w="1568"/>
        <w:gridCol w:w="1710"/>
      </w:tblGrid>
      <w:tr w:rsidR="000C05F1" w:rsidRPr="003A216E" w14:paraId="22392916" w14:textId="77777777" w:rsidTr="00F9485A">
        <w:trPr>
          <w:trHeight w:val="454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3BEA60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 definition on uAOBP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9B12B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nsitivity, </w:t>
            </w:r>
          </w:p>
          <w:p w14:paraId="512A701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1A17B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</w:t>
            </w:r>
          </w:p>
          <w:p w14:paraId="580D8626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04D8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4D09FE57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6F3D7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2D95498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3B23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7C0F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2A24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1DD8D39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</w:tr>
      <w:tr w:rsidR="000C05F1" w:rsidRPr="003A216E" w14:paraId="7EEF36E1" w14:textId="77777777" w:rsidTr="00F9485A">
        <w:trPr>
          <w:trHeight w:val="454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E871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30/8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FA6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(66, 75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734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(62,70)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10CD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(51, 6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672F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75, 8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545E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(1.8, 2.3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840A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(0.38, 0.52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244EC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(0.65, 0.71)</w:t>
            </w:r>
          </w:p>
        </w:tc>
      </w:tr>
      <w:tr w:rsidR="000C05F1" w:rsidRPr="003A216E" w14:paraId="1F0B94FF" w14:textId="77777777" w:rsidTr="00F9485A">
        <w:trPr>
          <w:trHeight w:val="454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1948F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35/8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186B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(53, 6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B24C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(76, 83)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6DD22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(58, 6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2444D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72, 7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1ACB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(2.4, 3.4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FAF22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47, 0.6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4E293CB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(0.66, 0.71)</w:t>
            </w:r>
          </w:p>
        </w:tc>
      </w:tr>
      <w:tr w:rsidR="000C05F1" w:rsidRPr="003A216E" w14:paraId="7469E2DA" w14:textId="77777777" w:rsidTr="00F9485A">
        <w:trPr>
          <w:trHeight w:val="454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5FC3E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40/9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BDA9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(43, 5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2D08D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(85, 91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B8752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(65, 7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3EFC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(70, 7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C18B1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(3.1, 5.0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01D23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4, 0.66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8EB42A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(0.65, 0.71)</w:t>
            </w:r>
          </w:p>
        </w:tc>
      </w:tr>
    </w:tbl>
    <w:p w14:paraId="1D30B6B7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70DE4526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t>Table S18: Validity measures including participants with poor quality ABPM data (N=1,291)</w:t>
      </w:r>
    </w:p>
    <w:p w14:paraId="1A0FA543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6543C8E4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31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7"/>
        <w:gridCol w:w="1440"/>
        <w:gridCol w:w="1774"/>
        <w:gridCol w:w="1698"/>
        <w:gridCol w:w="1800"/>
        <w:gridCol w:w="1620"/>
        <w:gridCol w:w="1568"/>
        <w:gridCol w:w="1710"/>
      </w:tblGrid>
      <w:tr w:rsidR="000C05F1" w:rsidRPr="003A216E" w14:paraId="49B4044C" w14:textId="77777777" w:rsidTr="00F9485A">
        <w:trPr>
          <w:trHeight w:val="454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7EAC97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 definition on uAOB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B00DE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12F45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33C29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0DBDA5D4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8F709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7CDFEC2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3B26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07E5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B0C9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162FFAC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2B095E43" w14:textId="77777777" w:rsidTr="00F9485A">
        <w:trPr>
          <w:trHeight w:val="454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5C24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30/8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C1D5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(64, 72)</w:t>
            </w:r>
          </w:p>
        </w:tc>
        <w:tc>
          <w:tcPr>
            <w:tcW w:w="1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ED89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(63,70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7087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(51, 5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BC9C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(75, 8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C7E6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(1.8, 2.3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AAF3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41, 0.5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C1348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(0.65, 0.70)</w:t>
            </w:r>
          </w:p>
        </w:tc>
      </w:tr>
      <w:tr w:rsidR="000C05F1" w:rsidRPr="003A216E" w14:paraId="13B48E31" w14:textId="77777777" w:rsidTr="00F9485A">
        <w:trPr>
          <w:trHeight w:val="454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71F8CC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35/8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2766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(50, 60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648A5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(77, 83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1CAF7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(57, 6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3F2A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72, 78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00874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(2.3, 3.2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53430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1, 0.63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38403EC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(0.65, 0.70)</w:t>
            </w:r>
          </w:p>
        </w:tc>
      </w:tr>
      <w:tr w:rsidR="000C05F1" w:rsidRPr="003A216E" w14:paraId="37A85E0C" w14:textId="77777777" w:rsidTr="00F9485A">
        <w:trPr>
          <w:trHeight w:val="432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FAEF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40/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A8FAC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(41, 50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AA4A9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(86, 90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FD2F1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(63, 7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047F3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(70, 76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904726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(3.0, 4.6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6808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8, 0.68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7DA178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(0.64, 0.69)</w:t>
            </w:r>
          </w:p>
        </w:tc>
      </w:tr>
    </w:tbl>
    <w:p w14:paraId="512CC9F3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  <w:r w:rsidRPr="003A216E">
        <w:rPr>
          <w:rFonts w:ascii="Times New Roman" w:hAnsi="Times New Roman" w:cs="Times New Roman"/>
          <w:sz w:val="20"/>
          <w:szCs w:val="20"/>
        </w:rPr>
        <w:t>229 participants had poor quality ABPM data and 1047 had good quality ABPM data. ABPM data quality was defined using IDACO criteria (≥10 daytime readings and ≥ 5 nighttime readings)</w:t>
      </w:r>
    </w:p>
    <w:p w14:paraId="3E4C5614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118F1F33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3AACAA84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0D164C45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2B789D07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4D2CE498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4E4A66E5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175A4A91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</w:pPr>
    </w:p>
    <w:p w14:paraId="7DEB5B50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491B0692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</w:p>
    <w:p w14:paraId="2CD7E848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Table S19: Validity measures including participants with non-dipping BP pattern on ABPM data (N=184)</w:t>
      </w:r>
    </w:p>
    <w:p w14:paraId="71F6D271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p w14:paraId="24F43369" w14:textId="77777777" w:rsidR="000C05F1" w:rsidRPr="003A216E" w:rsidRDefault="000C05F1" w:rsidP="000C05F1">
      <w:pPr>
        <w:rPr>
          <w:rFonts w:ascii="Times New Roman" w:hAnsi="Times New Roman" w:cs="Times New Roman"/>
        </w:rPr>
      </w:pPr>
    </w:p>
    <w:tbl>
      <w:tblPr>
        <w:tblW w:w="1313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27"/>
        <w:gridCol w:w="1530"/>
        <w:gridCol w:w="1440"/>
        <w:gridCol w:w="1942"/>
        <w:gridCol w:w="1800"/>
        <w:gridCol w:w="1620"/>
        <w:gridCol w:w="1568"/>
        <w:gridCol w:w="1710"/>
      </w:tblGrid>
      <w:tr w:rsidR="000C05F1" w:rsidRPr="003A216E" w14:paraId="2AD39861" w14:textId="77777777" w:rsidTr="00F9485A">
        <w:trPr>
          <w:trHeight w:val="454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50E73" w14:textId="77777777" w:rsidR="000C05F1" w:rsidRPr="003A216E" w:rsidRDefault="000C05F1" w:rsidP="00F9485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TN definition on uAOB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81A50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nsitivity, (95% CI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461BF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ficity, (95% CI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AAE52F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PV, </w:t>
            </w:r>
          </w:p>
          <w:p w14:paraId="502726D9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0A2688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PV,</w:t>
            </w:r>
          </w:p>
          <w:p w14:paraId="6574DEC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92B0E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positive, (95% CI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98CA55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R negative, (95% CI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6FEDE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UROC </w:t>
            </w:r>
          </w:p>
          <w:p w14:paraId="0CBC31EA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5% CI)</w:t>
            </w:r>
          </w:p>
        </w:tc>
      </w:tr>
      <w:tr w:rsidR="000C05F1" w:rsidRPr="003A216E" w14:paraId="121F79F7" w14:textId="77777777" w:rsidTr="00F9485A">
        <w:trPr>
          <w:trHeight w:val="454"/>
        </w:trPr>
        <w:tc>
          <w:tcPr>
            <w:tcW w:w="15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987D3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30/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C612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(60, 79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8C5A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(53,74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45EE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(59, 7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8C032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(54, 76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20B9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(1.4, 2.7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28581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(0.33, 0.65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5878C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(0.60, 0.74)</w:t>
            </w:r>
          </w:p>
        </w:tc>
      </w:tr>
      <w:tr w:rsidR="000C05F1" w:rsidRPr="003A216E" w14:paraId="4EDFDB4D" w14:textId="77777777" w:rsidTr="00F9485A">
        <w:trPr>
          <w:trHeight w:val="454"/>
        </w:trPr>
        <w:tc>
          <w:tcPr>
            <w:tcW w:w="15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96A742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35/8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9B8777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(47, 67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A896B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(66, 85)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A534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(62, 8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48B29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(51, 7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F90E53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(1.6, 3.7)</w:t>
            </w:r>
          </w:p>
        </w:tc>
        <w:tc>
          <w:tcPr>
            <w:tcW w:w="1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A73F1A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43, 0.72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vAlign w:val="bottom"/>
          </w:tcPr>
          <w:p w14:paraId="1D2C7DB9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(0.60, 0.74)</w:t>
            </w:r>
          </w:p>
        </w:tc>
      </w:tr>
      <w:tr w:rsidR="000C05F1" w:rsidRPr="003A216E" w14:paraId="05BFCAFD" w14:textId="77777777" w:rsidTr="00F9485A">
        <w:trPr>
          <w:trHeight w:val="432"/>
        </w:trPr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ED028B" w14:textId="77777777" w:rsidR="000C05F1" w:rsidRPr="003A216E" w:rsidRDefault="000C05F1" w:rsidP="00F9485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 140/9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878C14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(35, 55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159F3B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(78, 93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A443E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(67, 9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68E600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(49, 6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C61FF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(1.9, 6.4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583EDD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(0.52, 0.7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708C35" w14:textId="77777777" w:rsidR="000C05F1" w:rsidRPr="003A216E" w:rsidRDefault="000C05F1" w:rsidP="00F9485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A21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(0.60, 0.72)</w:t>
            </w:r>
          </w:p>
        </w:tc>
      </w:tr>
    </w:tbl>
    <w:p w14:paraId="29DAF798" w14:textId="77777777" w:rsidR="000C05F1" w:rsidRPr="003A216E" w:rsidRDefault="000C05F1" w:rsidP="000C05F1">
      <w:pPr>
        <w:rPr>
          <w:rFonts w:ascii="Times New Roman" w:hAnsi="Times New Roman" w:cs="Times New Roman"/>
        </w:rPr>
        <w:sectPr w:rsidR="000C05F1" w:rsidRPr="003A216E" w:rsidSect="00F9485A">
          <w:pgSz w:w="16834" w:h="11894" w:orient="landscape"/>
          <w:pgMar w:top="1800" w:right="1440" w:bottom="1800" w:left="1440" w:header="706" w:footer="706" w:gutter="0"/>
          <w:cols w:space="720"/>
          <w:docGrid w:linePitch="326"/>
        </w:sectPr>
      </w:pPr>
      <w:r w:rsidRPr="003A216E">
        <w:rPr>
          <w:rFonts w:ascii="Times New Roman" w:hAnsi="Times New Roman" w:cs="Times New Roman"/>
          <w:sz w:val="20"/>
          <w:szCs w:val="20"/>
        </w:rPr>
        <w:t>184 participants had non-dipping 24-hour BP pattern, defined as nighttime BP higher than daytime BP</w:t>
      </w:r>
    </w:p>
    <w:p w14:paraId="50595816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 xml:space="preserve"> Figure S1. Study locations</w:t>
      </w:r>
    </w:p>
    <w:p w14:paraId="0E9523FB" w14:textId="77777777" w:rsidR="000C05F1" w:rsidRPr="003A216E" w:rsidRDefault="000C05F1" w:rsidP="000C05F1">
      <w:pPr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  <w:noProof/>
        </w:rPr>
        <w:drawing>
          <wp:inline distT="0" distB="0" distL="0" distR="0" wp14:anchorId="5340B361" wp14:editId="742E825A">
            <wp:extent cx="5266690" cy="68560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6856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216E">
        <w:rPr>
          <w:rFonts w:ascii="Times New Roman" w:hAnsi="Times New Roman" w:cs="Times New Roman"/>
        </w:rPr>
        <w:t xml:space="preserve"> </w:t>
      </w:r>
    </w:p>
    <w:p w14:paraId="0A91FB73" w14:textId="77777777" w:rsidR="000C05F1" w:rsidRPr="003A216E" w:rsidRDefault="000C05F1" w:rsidP="000C05F1">
      <w:pPr>
        <w:rPr>
          <w:rFonts w:ascii="Times New Roman" w:hAnsi="Times New Roman" w:cs="Times New Roman"/>
          <w:sz w:val="20"/>
          <w:szCs w:val="20"/>
        </w:rPr>
        <w:sectPr w:rsidR="000C05F1" w:rsidRPr="003A216E" w:rsidSect="00F9485A">
          <w:footerReference w:type="even" r:id="rId10"/>
          <w:footerReference w:type="default" r:id="rId11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3A216E">
        <w:rPr>
          <w:rFonts w:ascii="Times New Roman" w:hAnsi="Times New Roman" w:cs="Times New Roman"/>
          <w:sz w:val="20"/>
          <w:szCs w:val="20"/>
        </w:rPr>
        <w:t>Kilifi is located along the Indian Ocean coast, Kirinyaga is in the central highlands and Webuye is in western Kenya. All  three study sites comprise predominantly rural/semi-urban populations with agriculture being the main occupation.</w:t>
      </w:r>
    </w:p>
    <w:p w14:paraId="1D682526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Figure S2. Study flowchart in Kilifi</w:t>
      </w:r>
    </w:p>
    <w:p w14:paraId="3F65E963" w14:textId="77777777" w:rsidR="000C05F1" w:rsidRPr="003A216E" w:rsidRDefault="000C05F1" w:rsidP="000C05F1">
      <w:pPr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  <w:noProof/>
        </w:rPr>
        <w:drawing>
          <wp:inline distT="0" distB="0" distL="0" distR="0" wp14:anchorId="374BA909" wp14:editId="6CA09F4D">
            <wp:extent cx="8849995" cy="4982210"/>
            <wp:effectExtent l="0" t="0" r="0" b="0"/>
            <wp:docPr id="7" name="Picture 7" descr="../../../../../../../../../../var/folders/1t/3_t2gycx1gb7cl_5w6s8z5n878db89/T/com.apple.Preview/com.apple.Preview.Pastebo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../../../../../var/folders/1t/3_t2gycx1gb7cl_5w6s8z5n878db89/T/com.apple.Preview/com.apple.Preview.Pasteboar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995" cy="498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758DA" w14:textId="77777777" w:rsidR="000C05F1" w:rsidRPr="003A216E" w:rsidRDefault="000C05F1" w:rsidP="000C05F1">
      <w:pPr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</w:rPr>
        <w:br w:type="page"/>
      </w:r>
    </w:p>
    <w:p w14:paraId="6BD86D86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Figure S3. Study flowchart in Kirinyaga</w:t>
      </w:r>
    </w:p>
    <w:p w14:paraId="68EE8EB6" w14:textId="77777777" w:rsidR="000C05F1" w:rsidRPr="003A216E" w:rsidRDefault="000C05F1" w:rsidP="000C05F1">
      <w:pPr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  <w:noProof/>
        </w:rPr>
        <w:drawing>
          <wp:inline distT="0" distB="0" distL="0" distR="0" wp14:anchorId="690C2F6D" wp14:editId="13845C84">
            <wp:extent cx="8849995" cy="4982210"/>
            <wp:effectExtent l="0" t="0" r="0" b="0"/>
            <wp:docPr id="8" name="Picture 8" descr="../../../../../../../../../../var/folders/1t/3_t2gycx1gb7cl_5w6s8z5n878db89/T/com.apple.Preview/com.apple.Preview.Pastebo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../../../../../var/folders/1t/3_t2gycx1gb7cl_5w6s8z5n878db89/T/com.apple.Preview/com.apple.Preview.Pasteboar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995" cy="498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E5BEA6" w14:textId="77777777" w:rsidR="000C05F1" w:rsidRPr="003A216E" w:rsidRDefault="000C05F1" w:rsidP="000C05F1">
      <w:pPr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</w:rPr>
        <w:br w:type="page"/>
      </w:r>
    </w:p>
    <w:p w14:paraId="62CFBAAC" w14:textId="77777777" w:rsidR="000C05F1" w:rsidRPr="003A216E" w:rsidRDefault="000C05F1" w:rsidP="000C05F1">
      <w:pPr>
        <w:rPr>
          <w:rFonts w:ascii="Times New Roman" w:hAnsi="Times New Roman" w:cs="Times New Roman"/>
          <w:b/>
        </w:rPr>
      </w:pPr>
      <w:r w:rsidRPr="003A216E">
        <w:rPr>
          <w:rFonts w:ascii="Times New Roman" w:hAnsi="Times New Roman" w:cs="Times New Roman"/>
          <w:b/>
        </w:rPr>
        <w:lastRenderedPageBreak/>
        <w:t>Figure S4. Study flowchart in Webuye</w:t>
      </w:r>
    </w:p>
    <w:p w14:paraId="5639468E" w14:textId="77777777" w:rsidR="000C05F1" w:rsidRDefault="000C05F1" w:rsidP="000C05F1">
      <w:pPr>
        <w:rPr>
          <w:rFonts w:ascii="Times New Roman" w:hAnsi="Times New Roman" w:cs="Times New Roman"/>
        </w:rPr>
      </w:pPr>
      <w:r w:rsidRPr="003A216E">
        <w:rPr>
          <w:rFonts w:ascii="Times New Roman" w:hAnsi="Times New Roman" w:cs="Times New Roman"/>
          <w:noProof/>
        </w:rPr>
        <w:drawing>
          <wp:inline distT="0" distB="0" distL="0" distR="0" wp14:anchorId="57DDE75A" wp14:editId="770158C2">
            <wp:extent cx="8849995" cy="4982210"/>
            <wp:effectExtent l="0" t="0" r="0" b="0"/>
            <wp:docPr id="9" name="Picture 9" descr="../../../../../../../../../../var/folders/1t/3_t2gycx1gb7cl_5w6s8z5n878db89/T/com.apple.Preview/com.apple.Preview.Pasteboa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../../../../../var/folders/1t/3_t2gycx1gb7cl_5w6s8z5n878db89/T/com.apple.Preview/com.apple.Preview.Pasteboar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9995" cy="4982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488E7" w14:textId="77777777" w:rsidR="00F9485A" w:rsidRDefault="00F9485A"/>
    <w:sectPr w:rsidR="00F9485A" w:rsidSect="00F9485A">
      <w:pgSz w:w="16834" w:h="11894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438C6D" w14:textId="77777777" w:rsidR="00FA232F" w:rsidRDefault="00FA232F" w:rsidP="005D09AC">
      <w:r>
        <w:separator/>
      </w:r>
    </w:p>
  </w:endnote>
  <w:endnote w:type="continuationSeparator" w:id="0">
    <w:p w14:paraId="4A2DC3D6" w14:textId="77777777" w:rsidR="00FA232F" w:rsidRDefault="00FA232F" w:rsidP="005D0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562F37" w14:textId="77777777" w:rsidR="00F9485A" w:rsidRDefault="00F9485A" w:rsidP="00F9485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98E356" w14:textId="77777777" w:rsidR="00F9485A" w:rsidRDefault="00F9485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BAAA23" w14:textId="77777777" w:rsidR="00F9485A" w:rsidRDefault="00F9485A" w:rsidP="005D09AC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55F1">
      <w:rPr>
        <w:rStyle w:val="PageNumber"/>
        <w:noProof/>
      </w:rPr>
      <w:t>13</w:t>
    </w:r>
    <w:r>
      <w:rPr>
        <w:rStyle w:val="PageNumber"/>
      </w:rPr>
      <w:fldChar w:fldCharType="end"/>
    </w:r>
  </w:p>
  <w:p w14:paraId="1E1DBAF0" w14:textId="77777777" w:rsidR="00F9485A" w:rsidRDefault="00F9485A" w:rsidP="00F9485A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37F6E82" w14:textId="77777777" w:rsidR="00F9485A" w:rsidRDefault="00F9485A" w:rsidP="00F9485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BF3AE2" w14:textId="77777777" w:rsidR="00F9485A" w:rsidRDefault="00F9485A">
    <w:pPr>
      <w:pStyle w:val="Footer"/>
    </w:pPr>
  </w:p>
</w:ftr>
</file>

<file path=word/footer4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B7B1D6" w14:textId="77777777" w:rsidR="00F9485A" w:rsidRDefault="00F9485A" w:rsidP="00F9485A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55F1">
      <w:rPr>
        <w:rStyle w:val="PageNumber"/>
        <w:noProof/>
      </w:rPr>
      <w:t>17</w:t>
    </w:r>
    <w:r>
      <w:rPr>
        <w:rStyle w:val="PageNumber"/>
      </w:rPr>
      <w:fldChar w:fldCharType="end"/>
    </w:r>
  </w:p>
  <w:p w14:paraId="312E4F23" w14:textId="77777777" w:rsidR="00F9485A" w:rsidRDefault="00F9485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8B6628" w14:textId="77777777" w:rsidR="00FA232F" w:rsidRDefault="00FA232F" w:rsidP="005D09AC">
      <w:r>
        <w:separator/>
      </w:r>
    </w:p>
  </w:footnote>
  <w:footnote w:type="continuationSeparator" w:id="0">
    <w:p w14:paraId="5825A9D2" w14:textId="77777777" w:rsidR="00FA232F" w:rsidRDefault="00FA232F" w:rsidP="005D09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AF78D7"/>
    <w:multiLevelType w:val="hybridMultilevel"/>
    <w:tmpl w:val="E96EE2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2A10D6"/>
    <w:multiLevelType w:val="hybridMultilevel"/>
    <w:tmpl w:val="66E490BA"/>
    <w:lvl w:ilvl="0" w:tplc="E80C97D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4A2DBC"/>
    <w:multiLevelType w:val="hybridMultilevel"/>
    <w:tmpl w:val="399C908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DA7136"/>
    <w:multiLevelType w:val="hybridMultilevel"/>
    <w:tmpl w:val="BFE2C6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0A3D55"/>
    <w:multiLevelType w:val="hybridMultilevel"/>
    <w:tmpl w:val="61FC9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CE325A"/>
    <w:multiLevelType w:val="hybridMultilevel"/>
    <w:tmpl w:val="C880680E"/>
    <w:lvl w:ilvl="0" w:tplc="6FCEB5B0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03A36C6"/>
    <w:multiLevelType w:val="hybridMultilevel"/>
    <w:tmpl w:val="F59E4D0E"/>
    <w:lvl w:ilvl="0" w:tplc="28E4406E">
      <w:start w:val="1"/>
      <w:numFmt w:val="decimal"/>
      <w:lvlText w:val="%1)"/>
      <w:lvlJc w:val="left"/>
      <w:pPr>
        <w:tabs>
          <w:tab w:val="num" w:pos="567"/>
        </w:tabs>
        <w:ind w:left="567" w:hanging="567"/>
      </w:pPr>
      <w:rPr>
        <w:rFonts w:hint="default"/>
        <w:sz w:val="22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3C357F8"/>
    <w:multiLevelType w:val="hybridMultilevel"/>
    <w:tmpl w:val="E96EE2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4BF1490"/>
    <w:multiLevelType w:val="hybridMultilevel"/>
    <w:tmpl w:val="2DCC3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5535070"/>
    <w:multiLevelType w:val="hybridMultilevel"/>
    <w:tmpl w:val="E96EE2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635FFC"/>
    <w:multiLevelType w:val="hybridMultilevel"/>
    <w:tmpl w:val="449A12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1C95BB5"/>
    <w:multiLevelType w:val="hybridMultilevel"/>
    <w:tmpl w:val="C224660C"/>
    <w:lvl w:ilvl="0" w:tplc="B4CCA6B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C791B8A"/>
    <w:multiLevelType w:val="hybridMultilevel"/>
    <w:tmpl w:val="E96EE2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583D18"/>
    <w:multiLevelType w:val="hybridMultilevel"/>
    <w:tmpl w:val="B2A27930"/>
    <w:lvl w:ilvl="0" w:tplc="6FCEB5B0">
      <w:start w:val="9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5E4FF9"/>
    <w:multiLevelType w:val="hybridMultilevel"/>
    <w:tmpl w:val="E4682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40357F5"/>
    <w:multiLevelType w:val="hybridMultilevel"/>
    <w:tmpl w:val="F82EC7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12"/>
  </w:num>
  <w:num w:numId="4">
    <w:abstractNumId w:val="0"/>
  </w:num>
  <w:num w:numId="5">
    <w:abstractNumId w:val="7"/>
  </w:num>
  <w:num w:numId="6">
    <w:abstractNumId w:val="6"/>
  </w:num>
  <w:num w:numId="7">
    <w:abstractNumId w:val="13"/>
  </w:num>
  <w:num w:numId="8">
    <w:abstractNumId w:val="1"/>
  </w:num>
  <w:num w:numId="9">
    <w:abstractNumId w:val="5"/>
  </w:num>
  <w:num w:numId="10">
    <w:abstractNumId w:val="4"/>
  </w:num>
  <w:num w:numId="11">
    <w:abstractNumId w:val="3"/>
  </w:num>
  <w:num w:numId="12">
    <w:abstractNumId w:val="15"/>
  </w:num>
  <w:num w:numId="13">
    <w:abstractNumId w:val="14"/>
  </w:num>
  <w:num w:numId="14">
    <w:abstractNumId w:val="10"/>
  </w:num>
  <w:num w:numId="15">
    <w:abstractNumId w:val="2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5F1"/>
    <w:rsid w:val="00004446"/>
    <w:rsid w:val="00004F93"/>
    <w:rsid w:val="00007315"/>
    <w:rsid w:val="00007EAB"/>
    <w:rsid w:val="0005463F"/>
    <w:rsid w:val="00070D00"/>
    <w:rsid w:val="00082342"/>
    <w:rsid w:val="00087F75"/>
    <w:rsid w:val="00096562"/>
    <w:rsid w:val="000A6824"/>
    <w:rsid w:val="000B63E4"/>
    <w:rsid w:val="000C05F1"/>
    <w:rsid w:val="000C38C1"/>
    <w:rsid w:val="000D6312"/>
    <w:rsid w:val="000E0E61"/>
    <w:rsid w:val="0010072B"/>
    <w:rsid w:val="001053BF"/>
    <w:rsid w:val="00105D52"/>
    <w:rsid w:val="00131B64"/>
    <w:rsid w:val="00142001"/>
    <w:rsid w:val="00145AF6"/>
    <w:rsid w:val="00147243"/>
    <w:rsid w:val="00152ABC"/>
    <w:rsid w:val="00161072"/>
    <w:rsid w:val="00163F1F"/>
    <w:rsid w:val="00183DB3"/>
    <w:rsid w:val="00190214"/>
    <w:rsid w:val="00191FC9"/>
    <w:rsid w:val="0019574C"/>
    <w:rsid w:val="001B15E8"/>
    <w:rsid w:val="001C1FA3"/>
    <w:rsid w:val="001C4E08"/>
    <w:rsid w:val="001D2BC0"/>
    <w:rsid w:val="001E3EAF"/>
    <w:rsid w:val="001E5FCC"/>
    <w:rsid w:val="00203354"/>
    <w:rsid w:val="002103BA"/>
    <w:rsid w:val="00214C01"/>
    <w:rsid w:val="00227F6A"/>
    <w:rsid w:val="0023357A"/>
    <w:rsid w:val="0026327B"/>
    <w:rsid w:val="002710E8"/>
    <w:rsid w:val="00271D37"/>
    <w:rsid w:val="002738E3"/>
    <w:rsid w:val="00280787"/>
    <w:rsid w:val="00283BE8"/>
    <w:rsid w:val="0029046B"/>
    <w:rsid w:val="002A0F08"/>
    <w:rsid w:val="002B37A7"/>
    <w:rsid w:val="002C3A1D"/>
    <w:rsid w:val="002E2FDA"/>
    <w:rsid w:val="002F5338"/>
    <w:rsid w:val="00304548"/>
    <w:rsid w:val="003124E6"/>
    <w:rsid w:val="003138AD"/>
    <w:rsid w:val="00313F6A"/>
    <w:rsid w:val="003141D4"/>
    <w:rsid w:val="00315785"/>
    <w:rsid w:val="00352DB0"/>
    <w:rsid w:val="003718C7"/>
    <w:rsid w:val="00372633"/>
    <w:rsid w:val="0038683B"/>
    <w:rsid w:val="003978AD"/>
    <w:rsid w:val="003A216E"/>
    <w:rsid w:val="003B758E"/>
    <w:rsid w:val="003D6276"/>
    <w:rsid w:val="003E4D7F"/>
    <w:rsid w:val="003F4BEC"/>
    <w:rsid w:val="003F5109"/>
    <w:rsid w:val="003F7CD5"/>
    <w:rsid w:val="003F7FE2"/>
    <w:rsid w:val="00404D50"/>
    <w:rsid w:val="00441AA0"/>
    <w:rsid w:val="0044685F"/>
    <w:rsid w:val="00447BD9"/>
    <w:rsid w:val="00450D3A"/>
    <w:rsid w:val="00462AD7"/>
    <w:rsid w:val="00481579"/>
    <w:rsid w:val="004A4F8A"/>
    <w:rsid w:val="004A521C"/>
    <w:rsid w:val="004A61F3"/>
    <w:rsid w:val="004A77BA"/>
    <w:rsid w:val="004B006B"/>
    <w:rsid w:val="004C1158"/>
    <w:rsid w:val="004C16A8"/>
    <w:rsid w:val="004C1D85"/>
    <w:rsid w:val="004C2054"/>
    <w:rsid w:val="004C6950"/>
    <w:rsid w:val="004E0963"/>
    <w:rsid w:val="004E48D9"/>
    <w:rsid w:val="004F4BDC"/>
    <w:rsid w:val="00507996"/>
    <w:rsid w:val="005103F1"/>
    <w:rsid w:val="00510DA3"/>
    <w:rsid w:val="00524482"/>
    <w:rsid w:val="00532B28"/>
    <w:rsid w:val="00542F8A"/>
    <w:rsid w:val="00545667"/>
    <w:rsid w:val="0055176B"/>
    <w:rsid w:val="00570A17"/>
    <w:rsid w:val="0057220E"/>
    <w:rsid w:val="00572598"/>
    <w:rsid w:val="0058242F"/>
    <w:rsid w:val="0059335F"/>
    <w:rsid w:val="0059437E"/>
    <w:rsid w:val="005B51E3"/>
    <w:rsid w:val="005C1AD9"/>
    <w:rsid w:val="005C4FB9"/>
    <w:rsid w:val="005D09AC"/>
    <w:rsid w:val="00603F80"/>
    <w:rsid w:val="00607464"/>
    <w:rsid w:val="00610371"/>
    <w:rsid w:val="00610DBB"/>
    <w:rsid w:val="006134B2"/>
    <w:rsid w:val="00633C3E"/>
    <w:rsid w:val="006426A0"/>
    <w:rsid w:val="00644FA9"/>
    <w:rsid w:val="006542ED"/>
    <w:rsid w:val="00661358"/>
    <w:rsid w:val="00662E10"/>
    <w:rsid w:val="0066564E"/>
    <w:rsid w:val="00676B24"/>
    <w:rsid w:val="0068194F"/>
    <w:rsid w:val="006A1A57"/>
    <w:rsid w:val="006B6C70"/>
    <w:rsid w:val="006C2673"/>
    <w:rsid w:val="006D6B78"/>
    <w:rsid w:val="006D6D2B"/>
    <w:rsid w:val="006D7AFE"/>
    <w:rsid w:val="006F5757"/>
    <w:rsid w:val="00704144"/>
    <w:rsid w:val="007120E0"/>
    <w:rsid w:val="007145F5"/>
    <w:rsid w:val="00721162"/>
    <w:rsid w:val="00724595"/>
    <w:rsid w:val="00724CAA"/>
    <w:rsid w:val="007259F0"/>
    <w:rsid w:val="007430B2"/>
    <w:rsid w:val="00752E6C"/>
    <w:rsid w:val="0078279A"/>
    <w:rsid w:val="00793926"/>
    <w:rsid w:val="007A0FE8"/>
    <w:rsid w:val="007B7444"/>
    <w:rsid w:val="007C135C"/>
    <w:rsid w:val="007E2611"/>
    <w:rsid w:val="007E3772"/>
    <w:rsid w:val="007E4483"/>
    <w:rsid w:val="008021FE"/>
    <w:rsid w:val="00810D4A"/>
    <w:rsid w:val="00816FE9"/>
    <w:rsid w:val="008251FE"/>
    <w:rsid w:val="0084562A"/>
    <w:rsid w:val="0084608A"/>
    <w:rsid w:val="008636AA"/>
    <w:rsid w:val="00863ECC"/>
    <w:rsid w:val="008800CB"/>
    <w:rsid w:val="00880A25"/>
    <w:rsid w:val="0088176F"/>
    <w:rsid w:val="008822AB"/>
    <w:rsid w:val="00886AF2"/>
    <w:rsid w:val="008C58C6"/>
    <w:rsid w:val="008C6375"/>
    <w:rsid w:val="008D1628"/>
    <w:rsid w:val="008D3189"/>
    <w:rsid w:val="008D386F"/>
    <w:rsid w:val="008D6CF0"/>
    <w:rsid w:val="008E018A"/>
    <w:rsid w:val="008F0C35"/>
    <w:rsid w:val="008F61BC"/>
    <w:rsid w:val="008F64A0"/>
    <w:rsid w:val="008F7D36"/>
    <w:rsid w:val="009070D1"/>
    <w:rsid w:val="0091198D"/>
    <w:rsid w:val="009137BE"/>
    <w:rsid w:val="00916E50"/>
    <w:rsid w:val="00930754"/>
    <w:rsid w:val="00942E88"/>
    <w:rsid w:val="00960870"/>
    <w:rsid w:val="00973A23"/>
    <w:rsid w:val="00991D6D"/>
    <w:rsid w:val="0099546B"/>
    <w:rsid w:val="009A1A9F"/>
    <w:rsid w:val="009A1C0C"/>
    <w:rsid w:val="009B1319"/>
    <w:rsid w:val="009E2E07"/>
    <w:rsid w:val="009F4BB4"/>
    <w:rsid w:val="00A134FB"/>
    <w:rsid w:val="00A13937"/>
    <w:rsid w:val="00A167CF"/>
    <w:rsid w:val="00A2278F"/>
    <w:rsid w:val="00A22C06"/>
    <w:rsid w:val="00A268C1"/>
    <w:rsid w:val="00A52306"/>
    <w:rsid w:val="00A7163B"/>
    <w:rsid w:val="00A747AC"/>
    <w:rsid w:val="00A8014C"/>
    <w:rsid w:val="00A8324E"/>
    <w:rsid w:val="00A83B94"/>
    <w:rsid w:val="00AC21D6"/>
    <w:rsid w:val="00AD419F"/>
    <w:rsid w:val="00AE1359"/>
    <w:rsid w:val="00AE2755"/>
    <w:rsid w:val="00AF6CA3"/>
    <w:rsid w:val="00B00358"/>
    <w:rsid w:val="00B10FEB"/>
    <w:rsid w:val="00B26410"/>
    <w:rsid w:val="00B26BB3"/>
    <w:rsid w:val="00B3080F"/>
    <w:rsid w:val="00B37BE0"/>
    <w:rsid w:val="00B459B2"/>
    <w:rsid w:val="00B620A0"/>
    <w:rsid w:val="00B7119E"/>
    <w:rsid w:val="00B7677B"/>
    <w:rsid w:val="00B83F76"/>
    <w:rsid w:val="00B97609"/>
    <w:rsid w:val="00BA0074"/>
    <w:rsid w:val="00BA6EB9"/>
    <w:rsid w:val="00BB0E2B"/>
    <w:rsid w:val="00BD6644"/>
    <w:rsid w:val="00BE1053"/>
    <w:rsid w:val="00BE5A25"/>
    <w:rsid w:val="00BF0F3C"/>
    <w:rsid w:val="00BF3F7E"/>
    <w:rsid w:val="00C075C8"/>
    <w:rsid w:val="00C5076A"/>
    <w:rsid w:val="00C6419C"/>
    <w:rsid w:val="00C65867"/>
    <w:rsid w:val="00C73339"/>
    <w:rsid w:val="00C73DE0"/>
    <w:rsid w:val="00C808A2"/>
    <w:rsid w:val="00C86F86"/>
    <w:rsid w:val="00C97265"/>
    <w:rsid w:val="00CC50DF"/>
    <w:rsid w:val="00CD0508"/>
    <w:rsid w:val="00CD2B34"/>
    <w:rsid w:val="00CD3D1C"/>
    <w:rsid w:val="00CD7977"/>
    <w:rsid w:val="00CE0262"/>
    <w:rsid w:val="00CE6BFC"/>
    <w:rsid w:val="00CE7B6F"/>
    <w:rsid w:val="00CF45DD"/>
    <w:rsid w:val="00D016AC"/>
    <w:rsid w:val="00D165B4"/>
    <w:rsid w:val="00D32498"/>
    <w:rsid w:val="00D55668"/>
    <w:rsid w:val="00D56FFE"/>
    <w:rsid w:val="00D622BC"/>
    <w:rsid w:val="00D658F3"/>
    <w:rsid w:val="00D70AF6"/>
    <w:rsid w:val="00D72CD0"/>
    <w:rsid w:val="00D75DDE"/>
    <w:rsid w:val="00D762FD"/>
    <w:rsid w:val="00D76A24"/>
    <w:rsid w:val="00D77500"/>
    <w:rsid w:val="00D82746"/>
    <w:rsid w:val="00D95252"/>
    <w:rsid w:val="00D96A1F"/>
    <w:rsid w:val="00DA2A93"/>
    <w:rsid w:val="00DC7B9E"/>
    <w:rsid w:val="00DD3D1A"/>
    <w:rsid w:val="00DD639C"/>
    <w:rsid w:val="00DE2EE4"/>
    <w:rsid w:val="00DF50CA"/>
    <w:rsid w:val="00E0459A"/>
    <w:rsid w:val="00E12F48"/>
    <w:rsid w:val="00E25E48"/>
    <w:rsid w:val="00E26070"/>
    <w:rsid w:val="00E339C4"/>
    <w:rsid w:val="00E34F8F"/>
    <w:rsid w:val="00E600E5"/>
    <w:rsid w:val="00E67311"/>
    <w:rsid w:val="00E7089F"/>
    <w:rsid w:val="00E71682"/>
    <w:rsid w:val="00E76442"/>
    <w:rsid w:val="00E77E09"/>
    <w:rsid w:val="00E85D6E"/>
    <w:rsid w:val="00E93445"/>
    <w:rsid w:val="00E9501E"/>
    <w:rsid w:val="00E95323"/>
    <w:rsid w:val="00E95BC1"/>
    <w:rsid w:val="00E975BF"/>
    <w:rsid w:val="00E97E23"/>
    <w:rsid w:val="00EC15A3"/>
    <w:rsid w:val="00EC7C28"/>
    <w:rsid w:val="00ED77F7"/>
    <w:rsid w:val="00F055F1"/>
    <w:rsid w:val="00F06438"/>
    <w:rsid w:val="00F07429"/>
    <w:rsid w:val="00F10F01"/>
    <w:rsid w:val="00F1632E"/>
    <w:rsid w:val="00F22102"/>
    <w:rsid w:val="00F23BD6"/>
    <w:rsid w:val="00F349D7"/>
    <w:rsid w:val="00F532AA"/>
    <w:rsid w:val="00F62DFA"/>
    <w:rsid w:val="00F62ED6"/>
    <w:rsid w:val="00F647F2"/>
    <w:rsid w:val="00F673AA"/>
    <w:rsid w:val="00F86B8D"/>
    <w:rsid w:val="00F94399"/>
    <w:rsid w:val="00F9485A"/>
    <w:rsid w:val="00FA1971"/>
    <w:rsid w:val="00FA232F"/>
    <w:rsid w:val="00FA4CD7"/>
    <w:rsid w:val="00FC229F"/>
    <w:rsid w:val="00FC59CD"/>
    <w:rsid w:val="00FD4875"/>
    <w:rsid w:val="00FD5B8D"/>
    <w:rsid w:val="00FE5504"/>
    <w:rsid w:val="00FE5778"/>
    <w:rsid w:val="00FE66AC"/>
    <w:rsid w:val="00FF6C57"/>
    <w:rsid w:val="00FF7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EBD27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05F1"/>
    <w:rPr>
      <w:rFonts w:ascii="Arial" w:eastAsiaTheme="minorEastAsia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C05F1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C05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Footer">
    <w:name w:val="footer"/>
    <w:basedOn w:val="Normal"/>
    <w:link w:val="FooterChar"/>
    <w:uiPriority w:val="99"/>
    <w:unhideWhenUsed/>
    <w:rsid w:val="000C05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05F1"/>
    <w:rPr>
      <w:rFonts w:ascii="Arial" w:eastAsiaTheme="minorEastAsia" w:hAnsi="Arial"/>
    </w:rPr>
  </w:style>
  <w:style w:type="character" w:styleId="PageNumber">
    <w:name w:val="page number"/>
    <w:basedOn w:val="DefaultParagraphFont"/>
    <w:uiPriority w:val="99"/>
    <w:semiHidden/>
    <w:unhideWhenUsed/>
    <w:rsid w:val="000C05F1"/>
  </w:style>
  <w:style w:type="character" w:styleId="LineNumber">
    <w:name w:val="line number"/>
    <w:basedOn w:val="DefaultParagraphFont"/>
    <w:uiPriority w:val="99"/>
    <w:semiHidden/>
    <w:unhideWhenUsed/>
    <w:rsid w:val="000C05F1"/>
  </w:style>
  <w:style w:type="paragraph" w:customStyle="1" w:styleId="EndNoteBibliographyTitle">
    <w:name w:val="EndNote Bibliography Title"/>
    <w:basedOn w:val="Normal"/>
    <w:rsid w:val="000C05F1"/>
    <w:pPr>
      <w:jc w:val="center"/>
    </w:pPr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rsid w:val="000C05F1"/>
    <w:pPr>
      <w:spacing w:line="360" w:lineRule="auto"/>
    </w:pPr>
    <w:rPr>
      <w:rFonts w:ascii="Times New Roman" w:hAnsi="Times New Roman" w:cs="Times New Roman"/>
      <w:sz w:val="22"/>
    </w:rPr>
  </w:style>
  <w:style w:type="character" w:styleId="BookTitle">
    <w:name w:val="Book Title"/>
    <w:basedOn w:val="DefaultParagraphFont"/>
    <w:uiPriority w:val="33"/>
    <w:qFormat/>
    <w:rsid w:val="000C05F1"/>
    <w:rPr>
      <w:b/>
      <w:bCs/>
      <w:smallCaps/>
    </w:rPr>
  </w:style>
  <w:style w:type="character" w:styleId="Hyperlink">
    <w:name w:val="Hyperlink"/>
    <w:basedOn w:val="DefaultParagraphFont"/>
    <w:uiPriority w:val="99"/>
    <w:unhideWhenUsed/>
    <w:rsid w:val="000C05F1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0C05F1"/>
    <w:rPr>
      <w:rFonts w:ascii="Arial" w:eastAsiaTheme="minorEastAsia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C05F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05F1"/>
    <w:rPr>
      <w:rFonts w:ascii="Arial" w:eastAsiaTheme="minorEastAsia" w:hAnsi="Arial"/>
    </w:rPr>
  </w:style>
  <w:style w:type="paragraph" w:styleId="ListParagraph">
    <w:name w:val="List Paragraph"/>
    <w:basedOn w:val="Normal"/>
    <w:uiPriority w:val="34"/>
    <w:qFormat/>
    <w:rsid w:val="000C05F1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5F1"/>
    <w:rPr>
      <w:rFonts w:ascii="Lucida Grande" w:eastAsiaTheme="minorEastAsia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5F1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C05F1"/>
    <w:rPr>
      <w:rFonts w:ascii="Times New Roman" w:eastAsiaTheme="minorEastAsia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C05F1"/>
  </w:style>
  <w:style w:type="character" w:customStyle="1" w:styleId="CommentTextChar">
    <w:name w:val="Comment Text Char"/>
    <w:basedOn w:val="DefaultParagraphFont"/>
    <w:link w:val="CommentText"/>
    <w:uiPriority w:val="99"/>
    <w:rsid w:val="000C05F1"/>
    <w:rPr>
      <w:rFonts w:ascii="Arial" w:eastAsiaTheme="minorEastAsia" w:hAnsi="Ari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5F1"/>
    <w:rPr>
      <w:rFonts w:ascii="Arial" w:eastAsiaTheme="minorEastAsia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5F1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"/>
    <w:uiPriority w:val="99"/>
    <w:semiHidden/>
    <w:rsid w:val="000C05F1"/>
    <w:rPr>
      <w:rFonts w:ascii="Arial" w:eastAsiaTheme="minorEastAsia" w:hAnsi="Arial"/>
      <w:b/>
      <w:bCs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C05F1"/>
    <w:rPr>
      <w:i/>
      <w:iCs/>
      <w:color w:val="404040" w:themeColor="text1" w:themeTint="BF"/>
    </w:rPr>
  </w:style>
  <w:style w:type="paragraph" w:styleId="NoSpacing">
    <w:name w:val="No Spacing"/>
    <w:uiPriority w:val="1"/>
    <w:qFormat/>
    <w:rsid w:val="000C05F1"/>
    <w:rPr>
      <w:rFonts w:ascii="Arial" w:eastAsiaTheme="minorEastAsia" w:hAnsi="Arial"/>
    </w:rPr>
  </w:style>
  <w:style w:type="character" w:customStyle="1" w:styleId="jrnl">
    <w:name w:val="jrnl"/>
    <w:basedOn w:val="DefaultParagraphFont"/>
    <w:rsid w:val="000C05F1"/>
  </w:style>
  <w:style w:type="paragraph" w:styleId="EndnoteText">
    <w:name w:val="endnote text"/>
    <w:basedOn w:val="Normal"/>
    <w:link w:val="EndnoteTextChar"/>
    <w:uiPriority w:val="99"/>
    <w:unhideWhenUsed/>
    <w:rsid w:val="000C05F1"/>
  </w:style>
  <w:style w:type="character" w:customStyle="1" w:styleId="EndnoteTextChar">
    <w:name w:val="Endnote Text Char"/>
    <w:basedOn w:val="DefaultParagraphFont"/>
    <w:link w:val="EndnoteText"/>
    <w:uiPriority w:val="99"/>
    <w:rsid w:val="000C05F1"/>
    <w:rPr>
      <w:rFonts w:ascii="Arial" w:eastAsiaTheme="minorEastAsia" w:hAnsi="Arial"/>
    </w:rPr>
  </w:style>
  <w:style w:type="character" w:styleId="EndnoteReference">
    <w:name w:val="endnote reference"/>
    <w:basedOn w:val="DefaultParagraphFont"/>
    <w:uiPriority w:val="99"/>
    <w:unhideWhenUsed/>
    <w:rsid w:val="000C05F1"/>
    <w:rPr>
      <w:vertAlign w:val="superscript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C05F1"/>
    <w:rPr>
      <w:rFonts w:ascii="Times New Roman" w:eastAsiaTheme="minorEastAsia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0C05F1"/>
    <w:rPr>
      <w:rFonts w:ascii="Times New Roman" w:hAnsi="Times New Roman" w:cs="Times New Roman"/>
    </w:rPr>
  </w:style>
  <w:style w:type="character" w:customStyle="1" w:styleId="DocumentMapChar1">
    <w:name w:val="Document Map Char1"/>
    <w:basedOn w:val="DefaultParagraphFont"/>
    <w:uiPriority w:val="99"/>
    <w:semiHidden/>
    <w:rsid w:val="000C05F1"/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4.xml"/><Relationship Id="rId12" Type="http://schemas.openxmlformats.org/officeDocument/2006/relationships/image" Target="media/image2.emf"/><Relationship Id="rId13" Type="http://schemas.openxmlformats.org/officeDocument/2006/relationships/image" Target="media/image3.emf"/><Relationship Id="rId14" Type="http://schemas.openxmlformats.org/officeDocument/2006/relationships/image" Target="media/image4.emf"/><Relationship Id="rId15" Type="http://schemas.openxmlformats.org/officeDocument/2006/relationships/fontTable" Target="fontTable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emf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2191</Words>
  <Characters>12493</Characters>
  <Application>Microsoft Macintosh Word</Application>
  <DocSecurity>0</DocSecurity>
  <Lines>104</Lines>
  <Paragraphs>29</Paragraphs>
  <ScaleCrop>false</ScaleCrop>
  <LinksUpToDate>false</LinksUpToDate>
  <CharactersWithSpaces>14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Etyang</dc:creator>
  <cp:keywords/>
  <dc:description/>
  <cp:lastModifiedBy>Anthony Etyang</cp:lastModifiedBy>
  <cp:revision>7</cp:revision>
  <dcterms:created xsi:type="dcterms:W3CDTF">2019-07-23T06:00:00Z</dcterms:created>
  <dcterms:modified xsi:type="dcterms:W3CDTF">2019-07-23T12:20:00Z</dcterms:modified>
</cp:coreProperties>
</file>